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CCD" w:rsidRPr="00EF768E" w:rsidRDefault="00116CCD" w:rsidP="00116CCD">
      <w:pPr>
        <w:spacing w:line="480" w:lineRule="auto"/>
        <w:jc w:val="both"/>
        <w:rPr>
          <w:sz w:val="20"/>
          <w:szCs w:val="20"/>
        </w:rPr>
      </w:pPr>
      <w:r w:rsidRPr="00EF768E">
        <w:rPr>
          <w:b/>
          <w:sz w:val="20"/>
          <w:szCs w:val="20"/>
        </w:rPr>
        <w:t xml:space="preserve">Table </w:t>
      </w:r>
      <w:r w:rsidR="00D94239">
        <w:rPr>
          <w:b/>
          <w:sz w:val="20"/>
          <w:szCs w:val="20"/>
        </w:rPr>
        <w:t>S1</w:t>
      </w:r>
      <w:bookmarkStart w:id="0" w:name="_GoBack"/>
      <w:bookmarkEnd w:id="0"/>
      <w:r w:rsidRPr="00EF768E">
        <w:rPr>
          <w:b/>
          <w:sz w:val="20"/>
          <w:szCs w:val="20"/>
        </w:rPr>
        <w:t>.</w:t>
      </w:r>
      <w:r w:rsidRPr="00EF768E">
        <w:rPr>
          <w:sz w:val="20"/>
          <w:szCs w:val="20"/>
        </w:rPr>
        <w:t xml:space="preserve">  Statistically significant phenotypic coefficients of correlation between endophyte traits assessed in</w:t>
      </w:r>
      <w:r w:rsidR="00C530BA">
        <w:rPr>
          <w:sz w:val="20"/>
          <w:szCs w:val="20"/>
        </w:rPr>
        <w:t>:</w:t>
      </w:r>
      <w:r w:rsidRPr="00EF768E">
        <w:rPr>
          <w:sz w:val="20"/>
          <w:szCs w:val="20"/>
        </w:rPr>
        <w:t xml:space="preserve"> 2005 and 2006 in mapping population I</w:t>
      </w:r>
      <w:r w:rsidRPr="00EF768E">
        <w:rPr>
          <w:rFonts w:ascii="Symbol" w:hAnsi="Symbol" w:cs="Symbol"/>
          <w:sz w:val="20"/>
          <w:szCs w:val="20"/>
        </w:rPr>
        <w:t></w:t>
      </w:r>
      <w:r w:rsidRPr="00EF768E">
        <w:rPr>
          <w:sz w:val="20"/>
          <w:szCs w:val="20"/>
        </w:rPr>
        <w:t>S F</w:t>
      </w:r>
      <w:r w:rsidRPr="00EF768E">
        <w:rPr>
          <w:sz w:val="20"/>
          <w:szCs w:val="20"/>
          <w:vertAlign w:val="subscript"/>
        </w:rPr>
        <w:t>1</w:t>
      </w:r>
      <w:r w:rsidRPr="00EF768E">
        <w:rPr>
          <w:sz w:val="20"/>
          <w:szCs w:val="20"/>
        </w:rPr>
        <w:t xml:space="preserve"> progeny (</w:t>
      </w:r>
      <w:r w:rsidRPr="00EF768E">
        <w:rPr>
          <w:i/>
          <w:sz w:val="20"/>
          <w:szCs w:val="20"/>
        </w:rPr>
        <w:t>P</w:t>
      </w:r>
      <w:r w:rsidRPr="00EF768E">
        <w:rPr>
          <w:sz w:val="20"/>
          <w:szCs w:val="20"/>
        </w:rPr>
        <w:t xml:space="preserve"> &lt; 0.01 if </w:t>
      </w:r>
      <w:r w:rsidRPr="00EF768E">
        <w:rPr>
          <w:i/>
          <w:sz w:val="20"/>
          <w:szCs w:val="20"/>
        </w:rPr>
        <w:t>r</w:t>
      </w:r>
      <w:r w:rsidRPr="00EF768E">
        <w:rPr>
          <w:sz w:val="20"/>
          <w:szCs w:val="20"/>
        </w:rPr>
        <w:t xml:space="preserve"> ≥0.23; </w:t>
      </w:r>
      <w:r w:rsidRPr="00EF768E">
        <w:rPr>
          <w:i/>
          <w:sz w:val="20"/>
          <w:szCs w:val="20"/>
        </w:rPr>
        <w:t>P</w:t>
      </w:r>
      <w:r w:rsidRPr="00EF768E">
        <w:rPr>
          <w:sz w:val="20"/>
          <w:szCs w:val="20"/>
        </w:rPr>
        <w:t xml:space="preserve"> &lt; 0.001 if </w:t>
      </w:r>
      <w:r w:rsidRPr="00EF768E">
        <w:rPr>
          <w:i/>
          <w:sz w:val="20"/>
          <w:szCs w:val="20"/>
        </w:rPr>
        <w:t>r</w:t>
      </w:r>
      <w:r w:rsidRPr="00EF768E">
        <w:rPr>
          <w:sz w:val="20"/>
          <w:szCs w:val="20"/>
        </w:rPr>
        <w:t xml:space="preserve"> &gt;0.23); 2010 – 2011 in mapping population P</w:t>
      </w:r>
      <w:r w:rsidRPr="00EF768E">
        <w:rPr>
          <w:rFonts w:ascii="Symbol" w:hAnsi="Symbol" w:cs="Symbol"/>
          <w:sz w:val="20"/>
          <w:szCs w:val="20"/>
        </w:rPr>
        <w:t></w:t>
      </w:r>
      <w:r w:rsidRPr="00EF768E">
        <w:rPr>
          <w:sz w:val="20"/>
          <w:szCs w:val="20"/>
        </w:rPr>
        <w:t>O F</w:t>
      </w:r>
      <w:r w:rsidRPr="00EF768E">
        <w:rPr>
          <w:sz w:val="20"/>
          <w:szCs w:val="20"/>
          <w:vertAlign w:val="subscript"/>
        </w:rPr>
        <w:t>1</w:t>
      </w:r>
      <w:r w:rsidRPr="00EF768E">
        <w:rPr>
          <w:sz w:val="20"/>
          <w:szCs w:val="20"/>
        </w:rPr>
        <w:t xml:space="preserve"> progeny (all significant at </w:t>
      </w:r>
      <w:r w:rsidRPr="00EF768E">
        <w:rPr>
          <w:i/>
          <w:sz w:val="20"/>
          <w:szCs w:val="20"/>
        </w:rPr>
        <w:t>P</w:t>
      </w:r>
      <w:r w:rsidRPr="00EF768E">
        <w:rPr>
          <w:sz w:val="20"/>
          <w:szCs w:val="20"/>
        </w:rPr>
        <w:t xml:space="preserve"> &lt; 0.001).  EGV = ergovaline, PER = peramine, NFL = </w:t>
      </w:r>
      <w:r w:rsidRPr="00EF768E">
        <w:rPr>
          <w:i/>
          <w:sz w:val="20"/>
          <w:szCs w:val="20"/>
        </w:rPr>
        <w:t>N</w:t>
      </w:r>
      <w:r w:rsidR="00C530BA">
        <w:rPr>
          <w:sz w:val="20"/>
          <w:szCs w:val="20"/>
        </w:rPr>
        <w:t>-</w:t>
      </w:r>
      <w:proofErr w:type="spellStart"/>
      <w:r w:rsidR="00C530BA">
        <w:rPr>
          <w:sz w:val="20"/>
          <w:szCs w:val="20"/>
        </w:rPr>
        <w:t>formyl</w:t>
      </w:r>
      <w:r w:rsidRPr="00EF768E">
        <w:rPr>
          <w:sz w:val="20"/>
          <w:szCs w:val="20"/>
        </w:rPr>
        <w:t>loline</w:t>
      </w:r>
      <w:proofErr w:type="spellEnd"/>
      <w:r w:rsidRPr="00EF768E">
        <w:rPr>
          <w:sz w:val="20"/>
          <w:szCs w:val="20"/>
        </w:rPr>
        <w:t>, MM = endophyte mycelial biomass.</w:t>
      </w:r>
    </w:p>
    <w:p w:rsidR="00116CCD" w:rsidRPr="00EF768E" w:rsidRDefault="00116CCD" w:rsidP="00116CCD">
      <w:pPr>
        <w:spacing w:line="480" w:lineRule="auto"/>
        <w:jc w:val="both"/>
        <w:rPr>
          <w:sz w:val="20"/>
          <w:szCs w:val="20"/>
        </w:rPr>
      </w:pPr>
    </w:p>
    <w:tbl>
      <w:tblPr>
        <w:tblW w:w="12489" w:type="dxa"/>
        <w:tblInd w:w="93" w:type="dxa"/>
        <w:tblLook w:val="04A0"/>
      </w:tblPr>
      <w:tblGrid>
        <w:gridCol w:w="1488"/>
        <w:gridCol w:w="938"/>
        <w:gridCol w:w="851"/>
        <w:gridCol w:w="850"/>
        <w:gridCol w:w="851"/>
        <w:gridCol w:w="850"/>
        <w:gridCol w:w="1111"/>
        <w:gridCol w:w="1110"/>
        <w:gridCol w:w="1110"/>
        <w:gridCol w:w="1110"/>
        <w:gridCol w:w="1110"/>
        <w:gridCol w:w="1110"/>
      </w:tblGrid>
      <w:tr w:rsidR="00C21A7D" w:rsidRPr="00EF768E" w:rsidTr="00B42517">
        <w:trPr>
          <w:trHeight w:val="314"/>
        </w:trPr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D1422C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EGV 20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EGV 20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MM 20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MM 20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PER 2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FL April 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FL May 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FL Feb 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FL May 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FL Sept 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MM May 2011</w:t>
            </w:r>
          </w:p>
        </w:tc>
      </w:tr>
      <w:tr w:rsidR="00C21A7D" w:rsidRPr="00EF768E" w:rsidTr="00B42517">
        <w:trPr>
          <w:trHeight w:val="314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D1422C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EGV 2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1A7D" w:rsidRPr="00EF768E" w:rsidTr="00B42517">
        <w:trPr>
          <w:trHeight w:val="314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D1422C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MM 2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1A7D" w:rsidRPr="00EF768E" w:rsidTr="00B42517">
        <w:trPr>
          <w:trHeight w:val="314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D1422C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MM 2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1A7D" w:rsidRPr="00EF768E" w:rsidTr="00B42517">
        <w:trPr>
          <w:trHeight w:val="314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D1422C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PER 2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1A7D" w:rsidRPr="00EF768E" w:rsidTr="00B42517">
        <w:trPr>
          <w:trHeight w:val="314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D1422C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PER 2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1A7D" w:rsidRPr="00EF768E" w:rsidTr="00B42517">
        <w:trPr>
          <w:trHeight w:val="314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FC7F57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FL May 20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1A7D" w:rsidRPr="00EF768E" w:rsidTr="00B42517">
        <w:trPr>
          <w:trHeight w:val="314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FC7F57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FL Feb 2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1A7D" w:rsidRPr="00EF768E" w:rsidTr="00B42517">
        <w:trPr>
          <w:trHeight w:val="314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FC7F57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FL May 2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1A7D" w:rsidRPr="00EF768E" w:rsidTr="00B42517">
        <w:trPr>
          <w:trHeight w:val="314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FC7F57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NFL Sept 2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1A7D" w:rsidRPr="00EF768E" w:rsidTr="00B42517">
        <w:trPr>
          <w:trHeight w:val="314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FC7F57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MM May 2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1A7D" w:rsidRPr="00EF768E" w:rsidTr="00B42517">
        <w:trPr>
          <w:trHeight w:val="314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FC7F57">
            <w:pPr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MM Sept 20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A7D" w:rsidRPr="00EF768E" w:rsidRDefault="00C21A7D" w:rsidP="00C21A7D">
            <w:pPr>
              <w:jc w:val="center"/>
              <w:rPr>
                <w:color w:val="000000"/>
                <w:sz w:val="20"/>
                <w:szCs w:val="20"/>
              </w:rPr>
            </w:pPr>
            <w:r w:rsidRPr="00EF768E">
              <w:rPr>
                <w:color w:val="000000"/>
                <w:sz w:val="20"/>
                <w:szCs w:val="20"/>
              </w:rPr>
              <w:t>0.77</w:t>
            </w:r>
          </w:p>
        </w:tc>
      </w:tr>
    </w:tbl>
    <w:p w:rsidR="00116CCD" w:rsidRPr="00EF768E" w:rsidRDefault="00116CCD" w:rsidP="00116CCD">
      <w:pPr>
        <w:spacing w:line="480" w:lineRule="auto"/>
        <w:jc w:val="both"/>
        <w:rPr>
          <w:sz w:val="20"/>
          <w:szCs w:val="20"/>
        </w:rPr>
      </w:pPr>
    </w:p>
    <w:sectPr w:rsidR="00116CCD" w:rsidRPr="00EF768E" w:rsidSect="006A4E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0446" w:rsidRDefault="00750446" w:rsidP="000864A4">
      <w:r>
        <w:separator/>
      </w:r>
    </w:p>
  </w:endnote>
  <w:endnote w:type="continuationSeparator" w:id="0">
    <w:p w:rsidR="00750446" w:rsidRDefault="00750446" w:rsidP="000864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0446" w:rsidRDefault="00750446" w:rsidP="000864A4">
      <w:r>
        <w:separator/>
      </w:r>
    </w:p>
  </w:footnote>
  <w:footnote w:type="continuationSeparator" w:id="0">
    <w:p w:rsidR="00750446" w:rsidRDefault="00750446" w:rsidP="000864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60123"/>
    <w:multiLevelType w:val="hybridMultilevel"/>
    <w:tmpl w:val="9C30650C"/>
    <w:lvl w:ilvl="0" w:tplc="1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1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1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1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67316CB"/>
    <w:multiLevelType w:val="hybridMultilevel"/>
    <w:tmpl w:val="5E1CB906"/>
    <w:lvl w:ilvl="0" w:tplc="1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1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1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1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99B142E"/>
    <w:multiLevelType w:val="hybridMultilevel"/>
    <w:tmpl w:val="A74CAB88"/>
    <w:lvl w:ilvl="0" w:tplc="14090017">
      <w:start w:val="1"/>
      <w:numFmt w:val="lowerLetter"/>
      <w:lvlText w:val="%1)"/>
      <w:lvlJc w:val="left"/>
      <w:pPr>
        <w:tabs>
          <w:tab w:val="num" w:pos="781"/>
        </w:tabs>
        <w:ind w:left="781" w:hanging="360"/>
      </w:pPr>
    </w:lvl>
    <w:lvl w:ilvl="1" w:tplc="14090019" w:tentative="1">
      <w:start w:val="1"/>
      <w:numFmt w:val="lowerLetter"/>
      <w:lvlText w:val="%2."/>
      <w:lvlJc w:val="left"/>
      <w:pPr>
        <w:tabs>
          <w:tab w:val="num" w:pos="1501"/>
        </w:tabs>
        <w:ind w:left="1501" w:hanging="360"/>
      </w:pPr>
    </w:lvl>
    <w:lvl w:ilvl="2" w:tplc="1409001B" w:tentative="1">
      <w:start w:val="1"/>
      <w:numFmt w:val="lowerRoman"/>
      <w:lvlText w:val="%3."/>
      <w:lvlJc w:val="right"/>
      <w:pPr>
        <w:tabs>
          <w:tab w:val="num" w:pos="2221"/>
        </w:tabs>
        <w:ind w:left="2221" w:hanging="180"/>
      </w:pPr>
    </w:lvl>
    <w:lvl w:ilvl="3" w:tplc="1409000F" w:tentative="1">
      <w:start w:val="1"/>
      <w:numFmt w:val="decimal"/>
      <w:lvlText w:val="%4."/>
      <w:lvlJc w:val="left"/>
      <w:pPr>
        <w:tabs>
          <w:tab w:val="num" w:pos="2941"/>
        </w:tabs>
        <w:ind w:left="2941" w:hanging="360"/>
      </w:pPr>
    </w:lvl>
    <w:lvl w:ilvl="4" w:tplc="14090019" w:tentative="1">
      <w:start w:val="1"/>
      <w:numFmt w:val="lowerLetter"/>
      <w:lvlText w:val="%5."/>
      <w:lvlJc w:val="left"/>
      <w:pPr>
        <w:tabs>
          <w:tab w:val="num" w:pos="3661"/>
        </w:tabs>
        <w:ind w:left="3661" w:hanging="360"/>
      </w:pPr>
    </w:lvl>
    <w:lvl w:ilvl="5" w:tplc="1409001B" w:tentative="1">
      <w:start w:val="1"/>
      <w:numFmt w:val="lowerRoman"/>
      <w:lvlText w:val="%6."/>
      <w:lvlJc w:val="right"/>
      <w:pPr>
        <w:tabs>
          <w:tab w:val="num" w:pos="4381"/>
        </w:tabs>
        <w:ind w:left="4381" w:hanging="180"/>
      </w:pPr>
    </w:lvl>
    <w:lvl w:ilvl="6" w:tplc="1409000F" w:tentative="1">
      <w:start w:val="1"/>
      <w:numFmt w:val="decimal"/>
      <w:lvlText w:val="%7."/>
      <w:lvlJc w:val="left"/>
      <w:pPr>
        <w:tabs>
          <w:tab w:val="num" w:pos="5101"/>
        </w:tabs>
        <w:ind w:left="5101" w:hanging="360"/>
      </w:pPr>
    </w:lvl>
    <w:lvl w:ilvl="7" w:tplc="14090019" w:tentative="1">
      <w:start w:val="1"/>
      <w:numFmt w:val="lowerLetter"/>
      <w:lvlText w:val="%8."/>
      <w:lvlJc w:val="left"/>
      <w:pPr>
        <w:tabs>
          <w:tab w:val="num" w:pos="5821"/>
        </w:tabs>
        <w:ind w:left="5821" w:hanging="360"/>
      </w:pPr>
    </w:lvl>
    <w:lvl w:ilvl="8" w:tplc="1409001B" w:tentative="1">
      <w:start w:val="1"/>
      <w:numFmt w:val="lowerRoman"/>
      <w:lvlText w:val="%9."/>
      <w:lvlJc w:val="right"/>
      <w:pPr>
        <w:tabs>
          <w:tab w:val="num" w:pos="6541"/>
        </w:tabs>
        <w:ind w:left="6541" w:hanging="180"/>
      </w:pPr>
    </w:lvl>
  </w:abstractNum>
  <w:abstractNum w:abstractNumId="3">
    <w:nsid w:val="6EA20683"/>
    <w:multiLevelType w:val="hybridMultilevel"/>
    <w:tmpl w:val="1D2C641C"/>
    <w:lvl w:ilvl="0" w:tplc="1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1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1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1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24470FD"/>
    <w:multiLevelType w:val="hybridMultilevel"/>
    <w:tmpl w:val="7982F3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activeWritingStyle w:appName="MSWord" w:lang="en-NZ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EndNote M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a29p5vwxdpzoeartp5pvpidpdtzws5edd5&quot;&gt;endo QTl paper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4&lt;/item&gt;&lt;item&gt;45&lt;/item&gt;&lt;item&gt;46&lt;/item&gt;&lt;item&gt;47&lt;/item&gt;&lt;item&gt;48&lt;/item&gt;&lt;item&gt;49&lt;/item&gt;&lt;item&gt;51&lt;/item&gt;&lt;item&gt;52&lt;/item&gt;&lt;item&gt;53&lt;/item&gt;&lt;item&gt;55&lt;/item&gt;&lt;item&gt;57&lt;/item&gt;&lt;item&gt;74&lt;/item&gt;&lt;item&gt;78&lt;/item&gt;&lt;item&gt;84&lt;/item&gt;&lt;item&gt;85&lt;/item&gt;&lt;item&gt;86&lt;/item&gt;&lt;item&gt;87&lt;/item&gt;&lt;item&gt;88&lt;/item&gt;&lt;item&gt;89&lt;/item&gt;&lt;item&gt;91&lt;/item&gt;&lt;item&gt;92&lt;/item&gt;&lt;item&gt;93&lt;/item&gt;&lt;item&gt;94&lt;/item&gt;&lt;item&gt;95&lt;/item&gt;&lt;item&gt;98&lt;/item&gt;&lt;item&gt;99&lt;/item&gt;&lt;item&gt;104&lt;/item&gt;&lt;item&gt;110&lt;/item&gt;&lt;item&gt;113&lt;/item&gt;&lt;item&gt;116&lt;/item&gt;&lt;item&gt;117&lt;/item&gt;&lt;item&gt;118&lt;/item&gt;&lt;item&gt;119&lt;/item&gt;&lt;/record-ids&gt;&lt;/item&gt;&lt;/Libraries&gt;"/>
  </w:docVars>
  <w:rsids>
    <w:rsidRoot w:val="000C653E"/>
    <w:rsid w:val="00000073"/>
    <w:rsid w:val="000011C7"/>
    <w:rsid w:val="000013F8"/>
    <w:rsid w:val="00002640"/>
    <w:rsid w:val="000049AE"/>
    <w:rsid w:val="00010368"/>
    <w:rsid w:val="000108E3"/>
    <w:rsid w:val="00010B90"/>
    <w:rsid w:val="000122E0"/>
    <w:rsid w:val="00015DEE"/>
    <w:rsid w:val="00015ED5"/>
    <w:rsid w:val="0001636F"/>
    <w:rsid w:val="00017184"/>
    <w:rsid w:val="00020553"/>
    <w:rsid w:val="00021AC0"/>
    <w:rsid w:val="00022320"/>
    <w:rsid w:val="00023760"/>
    <w:rsid w:val="00023FE5"/>
    <w:rsid w:val="00024FE1"/>
    <w:rsid w:val="000252E7"/>
    <w:rsid w:val="0002798B"/>
    <w:rsid w:val="0003013C"/>
    <w:rsid w:val="0003151B"/>
    <w:rsid w:val="0003170C"/>
    <w:rsid w:val="000319EB"/>
    <w:rsid w:val="00032A19"/>
    <w:rsid w:val="00032B99"/>
    <w:rsid w:val="00032D43"/>
    <w:rsid w:val="00034074"/>
    <w:rsid w:val="000356BB"/>
    <w:rsid w:val="00036068"/>
    <w:rsid w:val="00036ADF"/>
    <w:rsid w:val="000379FA"/>
    <w:rsid w:val="0004011C"/>
    <w:rsid w:val="0004282B"/>
    <w:rsid w:val="000430F4"/>
    <w:rsid w:val="000460E4"/>
    <w:rsid w:val="00046AA8"/>
    <w:rsid w:val="0005096B"/>
    <w:rsid w:val="0005117F"/>
    <w:rsid w:val="00051472"/>
    <w:rsid w:val="00052301"/>
    <w:rsid w:val="00052DE9"/>
    <w:rsid w:val="000533DE"/>
    <w:rsid w:val="00053907"/>
    <w:rsid w:val="000540BF"/>
    <w:rsid w:val="00054223"/>
    <w:rsid w:val="00054CDB"/>
    <w:rsid w:val="00057248"/>
    <w:rsid w:val="0005784B"/>
    <w:rsid w:val="00060F42"/>
    <w:rsid w:val="0006149D"/>
    <w:rsid w:val="00063458"/>
    <w:rsid w:val="0006406B"/>
    <w:rsid w:val="00064A89"/>
    <w:rsid w:val="000667C8"/>
    <w:rsid w:val="00071F72"/>
    <w:rsid w:val="0007232F"/>
    <w:rsid w:val="0007266A"/>
    <w:rsid w:val="000733A2"/>
    <w:rsid w:val="0007470F"/>
    <w:rsid w:val="00074942"/>
    <w:rsid w:val="0007501A"/>
    <w:rsid w:val="00076155"/>
    <w:rsid w:val="000773C9"/>
    <w:rsid w:val="00077643"/>
    <w:rsid w:val="00077B2B"/>
    <w:rsid w:val="000805B6"/>
    <w:rsid w:val="000829F9"/>
    <w:rsid w:val="0008336C"/>
    <w:rsid w:val="00083B62"/>
    <w:rsid w:val="000840CD"/>
    <w:rsid w:val="0008619A"/>
    <w:rsid w:val="000864A4"/>
    <w:rsid w:val="00086579"/>
    <w:rsid w:val="00086666"/>
    <w:rsid w:val="00091D3D"/>
    <w:rsid w:val="00092F93"/>
    <w:rsid w:val="00093DC2"/>
    <w:rsid w:val="00094048"/>
    <w:rsid w:val="00094274"/>
    <w:rsid w:val="00095510"/>
    <w:rsid w:val="00095C5A"/>
    <w:rsid w:val="00097F8A"/>
    <w:rsid w:val="000A09B0"/>
    <w:rsid w:val="000A1EB4"/>
    <w:rsid w:val="000A2071"/>
    <w:rsid w:val="000A4233"/>
    <w:rsid w:val="000A436E"/>
    <w:rsid w:val="000A587F"/>
    <w:rsid w:val="000A5B07"/>
    <w:rsid w:val="000A635E"/>
    <w:rsid w:val="000A6ED1"/>
    <w:rsid w:val="000B0E73"/>
    <w:rsid w:val="000B1E89"/>
    <w:rsid w:val="000B463B"/>
    <w:rsid w:val="000B4E65"/>
    <w:rsid w:val="000B5A28"/>
    <w:rsid w:val="000B6B4E"/>
    <w:rsid w:val="000B7A70"/>
    <w:rsid w:val="000B7D10"/>
    <w:rsid w:val="000C07D5"/>
    <w:rsid w:val="000C089A"/>
    <w:rsid w:val="000C09DA"/>
    <w:rsid w:val="000C1C38"/>
    <w:rsid w:val="000C23DC"/>
    <w:rsid w:val="000C2A92"/>
    <w:rsid w:val="000C4B7E"/>
    <w:rsid w:val="000C63BA"/>
    <w:rsid w:val="000C653E"/>
    <w:rsid w:val="000C6C80"/>
    <w:rsid w:val="000D04E3"/>
    <w:rsid w:val="000D0AB0"/>
    <w:rsid w:val="000D0C14"/>
    <w:rsid w:val="000D0EF8"/>
    <w:rsid w:val="000D2068"/>
    <w:rsid w:val="000D222B"/>
    <w:rsid w:val="000D25B6"/>
    <w:rsid w:val="000D2A92"/>
    <w:rsid w:val="000D3F99"/>
    <w:rsid w:val="000D4D92"/>
    <w:rsid w:val="000D50A4"/>
    <w:rsid w:val="000D5AE2"/>
    <w:rsid w:val="000D7927"/>
    <w:rsid w:val="000D7AA1"/>
    <w:rsid w:val="000E08D2"/>
    <w:rsid w:val="000E09ED"/>
    <w:rsid w:val="000E1E34"/>
    <w:rsid w:val="000E34FB"/>
    <w:rsid w:val="000E35C8"/>
    <w:rsid w:val="000E39EE"/>
    <w:rsid w:val="000E4C20"/>
    <w:rsid w:val="000E4E47"/>
    <w:rsid w:val="000E513C"/>
    <w:rsid w:val="000E695F"/>
    <w:rsid w:val="000F0280"/>
    <w:rsid w:val="000F08B0"/>
    <w:rsid w:val="000F0E82"/>
    <w:rsid w:val="000F1BEA"/>
    <w:rsid w:val="000F21DA"/>
    <w:rsid w:val="000F2233"/>
    <w:rsid w:val="000F2437"/>
    <w:rsid w:val="000F26E0"/>
    <w:rsid w:val="000F325C"/>
    <w:rsid w:val="000F34CB"/>
    <w:rsid w:val="000F3E62"/>
    <w:rsid w:val="001027D0"/>
    <w:rsid w:val="00102B52"/>
    <w:rsid w:val="00102FA8"/>
    <w:rsid w:val="0010346E"/>
    <w:rsid w:val="00104B44"/>
    <w:rsid w:val="00104B6D"/>
    <w:rsid w:val="001051B0"/>
    <w:rsid w:val="00107502"/>
    <w:rsid w:val="001102D3"/>
    <w:rsid w:val="001108D2"/>
    <w:rsid w:val="00111459"/>
    <w:rsid w:val="00111E34"/>
    <w:rsid w:val="00112822"/>
    <w:rsid w:val="00112ED4"/>
    <w:rsid w:val="001140D0"/>
    <w:rsid w:val="00116925"/>
    <w:rsid w:val="00116CCD"/>
    <w:rsid w:val="001202E4"/>
    <w:rsid w:val="001203B3"/>
    <w:rsid w:val="0012257C"/>
    <w:rsid w:val="001229E7"/>
    <w:rsid w:val="001245F5"/>
    <w:rsid w:val="00124DEF"/>
    <w:rsid w:val="001255D3"/>
    <w:rsid w:val="00126003"/>
    <w:rsid w:val="00126340"/>
    <w:rsid w:val="0012685D"/>
    <w:rsid w:val="001277E9"/>
    <w:rsid w:val="00127B47"/>
    <w:rsid w:val="00130763"/>
    <w:rsid w:val="00130F94"/>
    <w:rsid w:val="001317B0"/>
    <w:rsid w:val="00132DF2"/>
    <w:rsid w:val="00133EFF"/>
    <w:rsid w:val="001347D4"/>
    <w:rsid w:val="00136CF9"/>
    <w:rsid w:val="00136E0B"/>
    <w:rsid w:val="00136E7A"/>
    <w:rsid w:val="00140973"/>
    <w:rsid w:val="00141B16"/>
    <w:rsid w:val="00142EB9"/>
    <w:rsid w:val="00143A13"/>
    <w:rsid w:val="00143FC3"/>
    <w:rsid w:val="00144909"/>
    <w:rsid w:val="00144C9F"/>
    <w:rsid w:val="00146AB9"/>
    <w:rsid w:val="001514C8"/>
    <w:rsid w:val="00152A43"/>
    <w:rsid w:val="00152CA9"/>
    <w:rsid w:val="00153872"/>
    <w:rsid w:val="001538C3"/>
    <w:rsid w:val="00154988"/>
    <w:rsid w:val="00155C02"/>
    <w:rsid w:val="001568B9"/>
    <w:rsid w:val="00157220"/>
    <w:rsid w:val="00157911"/>
    <w:rsid w:val="00160356"/>
    <w:rsid w:val="00160410"/>
    <w:rsid w:val="0016058B"/>
    <w:rsid w:val="00161E7A"/>
    <w:rsid w:val="00161F0A"/>
    <w:rsid w:val="00162B47"/>
    <w:rsid w:val="00163534"/>
    <w:rsid w:val="00163977"/>
    <w:rsid w:val="00163992"/>
    <w:rsid w:val="00165BF6"/>
    <w:rsid w:val="00165F2B"/>
    <w:rsid w:val="00166889"/>
    <w:rsid w:val="00170DEF"/>
    <w:rsid w:val="00172C26"/>
    <w:rsid w:val="00173025"/>
    <w:rsid w:val="0017314F"/>
    <w:rsid w:val="00173870"/>
    <w:rsid w:val="0017387F"/>
    <w:rsid w:val="00174990"/>
    <w:rsid w:val="001755E0"/>
    <w:rsid w:val="00175A21"/>
    <w:rsid w:val="00177590"/>
    <w:rsid w:val="00177C1E"/>
    <w:rsid w:val="001826DC"/>
    <w:rsid w:val="001833C8"/>
    <w:rsid w:val="00184055"/>
    <w:rsid w:val="00185329"/>
    <w:rsid w:val="00185528"/>
    <w:rsid w:val="001855D6"/>
    <w:rsid w:val="0018649B"/>
    <w:rsid w:val="00186DC4"/>
    <w:rsid w:val="00186EF5"/>
    <w:rsid w:val="00187592"/>
    <w:rsid w:val="00190884"/>
    <w:rsid w:val="0019377A"/>
    <w:rsid w:val="00193B45"/>
    <w:rsid w:val="00193BE9"/>
    <w:rsid w:val="001947B2"/>
    <w:rsid w:val="00197C0B"/>
    <w:rsid w:val="001A0F27"/>
    <w:rsid w:val="001A112E"/>
    <w:rsid w:val="001A38EF"/>
    <w:rsid w:val="001A3FFD"/>
    <w:rsid w:val="001A6A73"/>
    <w:rsid w:val="001A78E0"/>
    <w:rsid w:val="001A7CC8"/>
    <w:rsid w:val="001B106A"/>
    <w:rsid w:val="001B1180"/>
    <w:rsid w:val="001B218D"/>
    <w:rsid w:val="001B26D8"/>
    <w:rsid w:val="001B32A2"/>
    <w:rsid w:val="001B33B1"/>
    <w:rsid w:val="001B3933"/>
    <w:rsid w:val="001B3C99"/>
    <w:rsid w:val="001B3E06"/>
    <w:rsid w:val="001B64EB"/>
    <w:rsid w:val="001B6952"/>
    <w:rsid w:val="001B6B02"/>
    <w:rsid w:val="001B7D5A"/>
    <w:rsid w:val="001C021C"/>
    <w:rsid w:val="001C09C2"/>
    <w:rsid w:val="001C0AA6"/>
    <w:rsid w:val="001C1259"/>
    <w:rsid w:val="001C12EB"/>
    <w:rsid w:val="001C1761"/>
    <w:rsid w:val="001C1E5D"/>
    <w:rsid w:val="001C1F12"/>
    <w:rsid w:val="001C299A"/>
    <w:rsid w:val="001C2FA6"/>
    <w:rsid w:val="001C5980"/>
    <w:rsid w:val="001C5A03"/>
    <w:rsid w:val="001C773A"/>
    <w:rsid w:val="001C7E39"/>
    <w:rsid w:val="001D066B"/>
    <w:rsid w:val="001D1CEB"/>
    <w:rsid w:val="001D1D84"/>
    <w:rsid w:val="001D20FE"/>
    <w:rsid w:val="001D2E3E"/>
    <w:rsid w:val="001D3340"/>
    <w:rsid w:val="001D539C"/>
    <w:rsid w:val="001D6226"/>
    <w:rsid w:val="001D63B0"/>
    <w:rsid w:val="001E1CA4"/>
    <w:rsid w:val="001E23FC"/>
    <w:rsid w:val="001E2E8F"/>
    <w:rsid w:val="001E3344"/>
    <w:rsid w:val="001E7166"/>
    <w:rsid w:val="001E7322"/>
    <w:rsid w:val="001E7E1B"/>
    <w:rsid w:val="001F0745"/>
    <w:rsid w:val="001F13D4"/>
    <w:rsid w:val="001F17FE"/>
    <w:rsid w:val="001F2331"/>
    <w:rsid w:val="001F2778"/>
    <w:rsid w:val="001F32D0"/>
    <w:rsid w:val="001F33C2"/>
    <w:rsid w:val="001F3DD3"/>
    <w:rsid w:val="001F4344"/>
    <w:rsid w:val="001F471D"/>
    <w:rsid w:val="001F4931"/>
    <w:rsid w:val="001F4FFC"/>
    <w:rsid w:val="001F51CC"/>
    <w:rsid w:val="001F756D"/>
    <w:rsid w:val="001F7EFB"/>
    <w:rsid w:val="00201727"/>
    <w:rsid w:val="002043AD"/>
    <w:rsid w:val="00205916"/>
    <w:rsid w:val="00205E25"/>
    <w:rsid w:val="00207981"/>
    <w:rsid w:val="00210003"/>
    <w:rsid w:val="0021138F"/>
    <w:rsid w:val="002125C2"/>
    <w:rsid w:val="002126C1"/>
    <w:rsid w:val="0021416A"/>
    <w:rsid w:val="0021467E"/>
    <w:rsid w:val="002156F1"/>
    <w:rsid w:val="00215799"/>
    <w:rsid w:val="002167B4"/>
    <w:rsid w:val="00216921"/>
    <w:rsid w:val="00216933"/>
    <w:rsid w:val="00216A68"/>
    <w:rsid w:val="00221E30"/>
    <w:rsid w:val="0022234A"/>
    <w:rsid w:val="002246BA"/>
    <w:rsid w:val="002263EA"/>
    <w:rsid w:val="00226A49"/>
    <w:rsid w:val="00226B77"/>
    <w:rsid w:val="0022775D"/>
    <w:rsid w:val="00227A92"/>
    <w:rsid w:val="002302F6"/>
    <w:rsid w:val="00230B56"/>
    <w:rsid w:val="002325F8"/>
    <w:rsid w:val="00235BE6"/>
    <w:rsid w:val="002403EF"/>
    <w:rsid w:val="00241365"/>
    <w:rsid w:val="00242444"/>
    <w:rsid w:val="00243395"/>
    <w:rsid w:val="00243B47"/>
    <w:rsid w:val="00244878"/>
    <w:rsid w:val="00244E27"/>
    <w:rsid w:val="00244EED"/>
    <w:rsid w:val="00247EEE"/>
    <w:rsid w:val="0025129A"/>
    <w:rsid w:val="002517F6"/>
    <w:rsid w:val="00253A0E"/>
    <w:rsid w:val="00255A9F"/>
    <w:rsid w:val="00256C8B"/>
    <w:rsid w:val="00260595"/>
    <w:rsid w:val="00260C83"/>
    <w:rsid w:val="00261425"/>
    <w:rsid w:val="0026152A"/>
    <w:rsid w:val="002632E0"/>
    <w:rsid w:val="002649A4"/>
    <w:rsid w:val="00264D55"/>
    <w:rsid w:val="00265C95"/>
    <w:rsid w:val="00266F70"/>
    <w:rsid w:val="00267C9E"/>
    <w:rsid w:val="002727CE"/>
    <w:rsid w:val="00273F1F"/>
    <w:rsid w:val="0027412A"/>
    <w:rsid w:val="002743AE"/>
    <w:rsid w:val="00274CF9"/>
    <w:rsid w:val="00275212"/>
    <w:rsid w:val="00275968"/>
    <w:rsid w:val="00277420"/>
    <w:rsid w:val="00277DE3"/>
    <w:rsid w:val="00280651"/>
    <w:rsid w:val="0028078A"/>
    <w:rsid w:val="00280EFA"/>
    <w:rsid w:val="0028229B"/>
    <w:rsid w:val="002824E1"/>
    <w:rsid w:val="00283435"/>
    <w:rsid w:val="00283BC1"/>
    <w:rsid w:val="00285023"/>
    <w:rsid w:val="002854A2"/>
    <w:rsid w:val="00285985"/>
    <w:rsid w:val="00285AF8"/>
    <w:rsid w:val="00287B13"/>
    <w:rsid w:val="00291F04"/>
    <w:rsid w:val="0029267D"/>
    <w:rsid w:val="002928AB"/>
    <w:rsid w:val="00292F13"/>
    <w:rsid w:val="0029484A"/>
    <w:rsid w:val="002948A5"/>
    <w:rsid w:val="00294A4F"/>
    <w:rsid w:val="00295B89"/>
    <w:rsid w:val="00295E0D"/>
    <w:rsid w:val="00295F74"/>
    <w:rsid w:val="002960B7"/>
    <w:rsid w:val="002974E0"/>
    <w:rsid w:val="002A159D"/>
    <w:rsid w:val="002A2ACC"/>
    <w:rsid w:val="002A32FF"/>
    <w:rsid w:val="002A3390"/>
    <w:rsid w:val="002A3483"/>
    <w:rsid w:val="002A4DFC"/>
    <w:rsid w:val="002A5123"/>
    <w:rsid w:val="002A51FF"/>
    <w:rsid w:val="002A5F06"/>
    <w:rsid w:val="002A76E4"/>
    <w:rsid w:val="002B0FA2"/>
    <w:rsid w:val="002B3FE1"/>
    <w:rsid w:val="002B44CB"/>
    <w:rsid w:val="002B57A7"/>
    <w:rsid w:val="002B63D0"/>
    <w:rsid w:val="002B64E0"/>
    <w:rsid w:val="002B7122"/>
    <w:rsid w:val="002B76F6"/>
    <w:rsid w:val="002B7DB0"/>
    <w:rsid w:val="002B7E9F"/>
    <w:rsid w:val="002C1292"/>
    <w:rsid w:val="002C1EAB"/>
    <w:rsid w:val="002C2B74"/>
    <w:rsid w:val="002C2CB2"/>
    <w:rsid w:val="002C2F31"/>
    <w:rsid w:val="002C513F"/>
    <w:rsid w:val="002C51F1"/>
    <w:rsid w:val="002C5AC7"/>
    <w:rsid w:val="002C699F"/>
    <w:rsid w:val="002D0516"/>
    <w:rsid w:val="002D061E"/>
    <w:rsid w:val="002D22EF"/>
    <w:rsid w:val="002D27CF"/>
    <w:rsid w:val="002D28BC"/>
    <w:rsid w:val="002D325D"/>
    <w:rsid w:val="002D377D"/>
    <w:rsid w:val="002D3A4E"/>
    <w:rsid w:val="002D4FB9"/>
    <w:rsid w:val="002D58E4"/>
    <w:rsid w:val="002D67BC"/>
    <w:rsid w:val="002D6A7D"/>
    <w:rsid w:val="002D6CC8"/>
    <w:rsid w:val="002D7096"/>
    <w:rsid w:val="002D7685"/>
    <w:rsid w:val="002E080F"/>
    <w:rsid w:val="002E0853"/>
    <w:rsid w:val="002E201B"/>
    <w:rsid w:val="002E3473"/>
    <w:rsid w:val="002E3478"/>
    <w:rsid w:val="002E3BE8"/>
    <w:rsid w:val="002E44F4"/>
    <w:rsid w:val="002E57E2"/>
    <w:rsid w:val="002E5BD9"/>
    <w:rsid w:val="002E5D12"/>
    <w:rsid w:val="002E66FD"/>
    <w:rsid w:val="002E6E5B"/>
    <w:rsid w:val="002F094F"/>
    <w:rsid w:val="002F1803"/>
    <w:rsid w:val="002F3023"/>
    <w:rsid w:val="002F3608"/>
    <w:rsid w:val="002F3BD2"/>
    <w:rsid w:val="002F4DEB"/>
    <w:rsid w:val="002F57C7"/>
    <w:rsid w:val="002F6683"/>
    <w:rsid w:val="00301C08"/>
    <w:rsid w:val="0030279C"/>
    <w:rsid w:val="00302809"/>
    <w:rsid w:val="00302C60"/>
    <w:rsid w:val="00303595"/>
    <w:rsid w:val="00303BEF"/>
    <w:rsid w:val="00303C87"/>
    <w:rsid w:val="00304795"/>
    <w:rsid w:val="00305C11"/>
    <w:rsid w:val="00306284"/>
    <w:rsid w:val="00307DDA"/>
    <w:rsid w:val="00310115"/>
    <w:rsid w:val="0031178E"/>
    <w:rsid w:val="003120D6"/>
    <w:rsid w:val="00313657"/>
    <w:rsid w:val="00314092"/>
    <w:rsid w:val="003149F3"/>
    <w:rsid w:val="00314F46"/>
    <w:rsid w:val="00317130"/>
    <w:rsid w:val="00317AD6"/>
    <w:rsid w:val="00317B74"/>
    <w:rsid w:val="00317F8B"/>
    <w:rsid w:val="003202B6"/>
    <w:rsid w:val="00322E1C"/>
    <w:rsid w:val="00322F47"/>
    <w:rsid w:val="00324669"/>
    <w:rsid w:val="0032577D"/>
    <w:rsid w:val="00326AD4"/>
    <w:rsid w:val="00326E41"/>
    <w:rsid w:val="00326E8B"/>
    <w:rsid w:val="00327F31"/>
    <w:rsid w:val="00332DAD"/>
    <w:rsid w:val="00334174"/>
    <w:rsid w:val="00335545"/>
    <w:rsid w:val="00337703"/>
    <w:rsid w:val="00337C53"/>
    <w:rsid w:val="00337E5E"/>
    <w:rsid w:val="00341744"/>
    <w:rsid w:val="00342570"/>
    <w:rsid w:val="003430A7"/>
    <w:rsid w:val="003436C4"/>
    <w:rsid w:val="0034409F"/>
    <w:rsid w:val="003459EE"/>
    <w:rsid w:val="00345B81"/>
    <w:rsid w:val="00345DEF"/>
    <w:rsid w:val="00345EBA"/>
    <w:rsid w:val="0035088E"/>
    <w:rsid w:val="0035393D"/>
    <w:rsid w:val="00353B38"/>
    <w:rsid w:val="003540CE"/>
    <w:rsid w:val="003546B6"/>
    <w:rsid w:val="00354F8D"/>
    <w:rsid w:val="00355F99"/>
    <w:rsid w:val="003562A4"/>
    <w:rsid w:val="00356B8A"/>
    <w:rsid w:val="00356E45"/>
    <w:rsid w:val="00357162"/>
    <w:rsid w:val="00357174"/>
    <w:rsid w:val="00357664"/>
    <w:rsid w:val="00360BC0"/>
    <w:rsid w:val="00360D29"/>
    <w:rsid w:val="00361A67"/>
    <w:rsid w:val="00361AFF"/>
    <w:rsid w:val="00362941"/>
    <w:rsid w:val="003629D6"/>
    <w:rsid w:val="0036314B"/>
    <w:rsid w:val="00363824"/>
    <w:rsid w:val="00363A8A"/>
    <w:rsid w:val="00363D75"/>
    <w:rsid w:val="00363DCF"/>
    <w:rsid w:val="00364309"/>
    <w:rsid w:val="00364D82"/>
    <w:rsid w:val="00364EE8"/>
    <w:rsid w:val="00364F02"/>
    <w:rsid w:val="003655AA"/>
    <w:rsid w:val="00365B2A"/>
    <w:rsid w:val="00366402"/>
    <w:rsid w:val="00370BB9"/>
    <w:rsid w:val="00370E93"/>
    <w:rsid w:val="0037281F"/>
    <w:rsid w:val="003731F3"/>
    <w:rsid w:val="0037340F"/>
    <w:rsid w:val="0037356A"/>
    <w:rsid w:val="003741EB"/>
    <w:rsid w:val="003743B3"/>
    <w:rsid w:val="003752D0"/>
    <w:rsid w:val="00375630"/>
    <w:rsid w:val="00375654"/>
    <w:rsid w:val="00375F9B"/>
    <w:rsid w:val="00376283"/>
    <w:rsid w:val="00376329"/>
    <w:rsid w:val="003765FC"/>
    <w:rsid w:val="00380138"/>
    <w:rsid w:val="003803C6"/>
    <w:rsid w:val="003807A1"/>
    <w:rsid w:val="00380C3B"/>
    <w:rsid w:val="00380C66"/>
    <w:rsid w:val="0038270B"/>
    <w:rsid w:val="0038284F"/>
    <w:rsid w:val="0038313A"/>
    <w:rsid w:val="00384B1D"/>
    <w:rsid w:val="00384E24"/>
    <w:rsid w:val="0038504E"/>
    <w:rsid w:val="00385D29"/>
    <w:rsid w:val="00390D09"/>
    <w:rsid w:val="00390FAF"/>
    <w:rsid w:val="00392518"/>
    <w:rsid w:val="0039365A"/>
    <w:rsid w:val="00393DE9"/>
    <w:rsid w:val="00393FB4"/>
    <w:rsid w:val="00394651"/>
    <w:rsid w:val="003947D7"/>
    <w:rsid w:val="003948A8"/>
    <w:rsid w:val="00395224"/>
    <w:rsid w:val="003954B5"/>
    <w:rsid w:val="00395A55"/>
    <w:rsid w:val="003977A8"/>
    <w:rsid w:val="003A1F6E"/>
    <w:rsid w:val="003A2131"/>
    <w:rsid w:val="003A2DC5"/>
    <w:rsid w:val="003A3D98"/>
    <w:rsid w:val="003A6226"/>
    <w:rsid w:val="003B0984"/>
    <w:rsid w:val="003B2C7E"/>
    <w:rsid w:val="003B2D78"/>
    <w:rsid w:val="003B31DE"/>
    <w:rsid w:val="003B363C"/>
    <w:rsid w:val="003B3E57"/>
    <w:rsid w:val="003B4496"/>
    <w:rsid w:val="003B4831"/>
    <w:rsid w:val="003B6436"/>
    <w:rsid w:val="003B67FB"/>
    <w:rsid w:val="003B7CFF"/>
    <w:rsid w:val="003C0008"/>
    <w:rsid w:val="003C0CE2"/>
    <w:rsid w:val="003C1708"/>
    <w:rsid w:val="003C3508"/>
    <w:rsid w:val="003C4123"/>
    <w:rsid w:val="003C76DD"/>
    <w:rsid w:val="003D0021"/>
    <w:rsid w:val="003D0C59"/>
    <w:rsid w:val="003D1073"/>
    <w:rsid w:val="003D1BEF"/>
    <w:rsid w:val="003D2178"/>
    <w:rsid w:val="003D39E6"/>
    <w:rsid w:val="003D61E3"/>
    <w:rsid w:val="003D6330"/>
    <w:rsid w:val="003D65E3"/>
    <w:rsid w:val="003D6919"/>
    <w:rsid w:val="003D733E"/>
    <w:rsid w:val="003E128D"/>
    <w:rsid w:val="003E2F41"/>
    <w:rsid w:val="003E307B"/>
    <w:rsid w:val="003E3301"/>
    <w:rsid w:val="003E3A55"/>
    <w:rsid w:val="003E465E"/>
    <w:rsid w:val="003E50AD"/>
    <w:rsid w:val="003E55E4"/>
    <w:rsid w:val="003E5793"/>
    <w:rsid w:val="003E765A"/>
    <w:rsid w:val="003F11E8"/>
    <w:rsid w:val="003F1416"/>
    <w:rsid w:val="003F1D6E"/>
    <w:rsid w:val="003F218A"/>
    <w:rsid w:val="003F398F"/>
    <w:rsid w:val="003F3E8E"/>
    <w:rsid w:val="003F4128"/>
    <w:rsid w:val="003F4759"/>
    <w:rsid w:val="003F4BE6"/>
    <w:rsid w:val="003F5114"/>
    <w:rsid w:val="003F5A67"/>
    <w:rsid w:val="003F6160"/>
    <w:rsid w:val="003F7152"/>
    <w:rsid w:val="003F7F6B"/>
    <w:rsid w:val="00400AA4"/>
    <w:rsid w:val="00400CA9"/>
    <w:rsid w:val="0040115B"/>
    <w:rsid w:val="004015A1"/>
    <w:rsid w:val="004017F1"/>
    <w:rsid w:val="00401E8B"/>
    <w:rsid w:val="0040249A"/>
    <w:rsid w:val="00403226"/>
    <w:rsid w:val="00403485"/>
    <w:rsid w:val="00404068"/>
    <w:rsid w:val="00404B95"/>
    <w:rsid w:val="00405858"/>
    <w:rsid w:val="00405E12"/>
    <w:rsid w:val="0040788C"/>
    <w:rsid w:val="00410949"/>
    <w:rsid w:val="00410B1F"/>
    <w:rsid w:val="00411EE9"/>
    <w:rsid w:val="004125C4"/>
    <w:rsid w:val="00412C88"/>
    <w:rsid w:val="00412D6A"/>
    <w:rsid w:val="00414388"/>
    <w:rsid w:val="004147DC"/>
    <w:rsid w:val="00415FD7"/>
    <w:rsid w:val="00416465"/>
    <w:rsid w:val="00416E3A"/>
    <w:rsid w:val="00417052"/>
    <w:rsid w:val="0041731F"/>
    <w:rsid w:val="00417888"/>
    <w:rsid w:val="00417FFD"/>
    <w:rsid w:val="004216B3"/>
    <w:rsid w:val="00421D39"/>
    <w:rsid w:val="004221E8"/>
    <w:rsid w:val="004225F7"/>
    <w:rsid w:val="00424D11"/>
    <w:rsid w:val="00425E5A"/>
    <w:rsid w:val="0042611D"/>
    <w:rsid w:val="00426B12"/>
    <w:rsid w:val="00427E4A"/>
    <w:rsid w:val="004318DA"/>
    <w:rsid w:val="00432291"/>
    <w:rsid w:val="00432BFC"/>
    <w:rsid w:val="0043365B"/>
    <w:rsid w:val="00435714"/>
    <w:rsid w:val="00436409"/>
    <w:rsid w:val="004364F0"/>
    <w:rsid w:val="00440645"/>
    <w:rsid w:val="004408FE"/>
    <w:rsid w:val="00442FFA"/>
    <w:rsid w:val="00443CC2"/>
    <w:rsid w:val="00443E9D"/>
    <w:rsid w:val="0044506A"/>
    <w:rsid w:val="004464E9"/>
    <w:rsid w:val="00446F0A"/>
    <w:rsid w:val="004471F1"/>
    <w:rsid w:val="004502E7"/>
    <w:rsid w:val="00450421"/>
    <w:rsid w:val="00451698"/>
    <w:rsid w:val="0045228B"/>
    <w:rsid w:val="00453EFC"/>
    <w:rsid w:val="00454BFB"/>
    <w:rsid w:val="00455349"/>
    <w:rsid w:val="004554CC"/>
    <w:rsid w:val="0045577E"/>
    <w:rsid w:val="00455F07"/>
    <w:rsid w:val="00455F33"/>
    <w:rsid w:val="0046094A"/>
    <w:rsid w:val="004618DE"/>
    <w:rsid w:val="00462045"/>
    <w:rsid w:val="00462E5E"/>
    <w:rsid w:val="00463751"/>
    <w:rsid w:val="00463C54"/>
    <w:rsid w:val="00464092"/>
    <w:rsid w:val="004656A9"/>
    <w:rsid w:val="00465C2A"/>
    <w:rsid w:val="00465E12"/>
    <w:rsid w:val="004667F8"/>
    <w:rsid w:val="0047066B"/>
    <w:rsid w:val="00470A42"/>
    <w:rsid w:val="0047178F"/>
    <w:rsid w:val="0047179D"/>
    <w:rsid w:val="004726A4"/>
    <w:rsid w:val="00472928"/>
    <w:rsid w:val="00473E7A"/>
    <w:rsid w:val="00474A43"/>
    <w:rsid w:val="004750D0"/>
    <w:rsid w:val="004754E6"/>
    <w:rsid w:val="0047599D"/>
    <w:rsid w:val="0047643C"/>
    <w:rsid w:val="00476D44"/>
    <w:rsid w:val="00476DB5"/>
    <w:rsid w:val="00477BAC"/>
    <w:rsid w:val="00477E87"/>
    <w:rsid w:val="004807C8"/>
    <w:rsid w:val="00480D2C"/>
    <w:rsid w:val="00481293"/>
    <w:rsid w:val="00481ED5"/>
    <w:rsid w:val="004829B2"/>
    <w:rsid w:val="00482D04"/>
    <w:rsid w:val="0048317C"/>
    <w:rsid w:val="004832B7"/>
    <w:rsid w:val="00483935"/>
    <w:rsid w:val="00483D2E"/>
    <w:rsid w:val="00484FF2"/>
    <w:rsid w:val="004904E6"/>
    <w:rsid w:val="00490B87"/>
    <w:rsid w:val="00490F22"/>
    <w:rsid w:val="004921FC"/>
    <w:rsid w:val="00492502"/>
    <w:rsid w:val="004934EF"/>
    <w:rsid w:val="00496B76"/>
    <w:rsid w:val="00497329"/>
    <w:rsid w:val="004A066B"/>
    <w:rsid w:val="004A082B"/>
    <w:rsid w:val="004A14F6"/>
    <w:rsid w:val="004A1D4C"/>
    <w:rsid w:val="004A2855"/>
    <w:rsid w:val="004A2BF0"/>
    <w:rsid w:val="004A41D0"/>
    <w:rsid w:val="004A6E34"/>
    <w:rsid w:val="004A6F07"/>
    <w:rsid w:val="004A77E6"/>
    <w:rsid w:val="004B1559"/>
    <w:rsid w:val="004B1A13"/>
    <w:rsid w:val="004B1CD1"/>
    <w:rsid w:val="004B299D"/>
    <w:rsid w:val="004B41A7"/>
    <w:rsid w:val="004B4EE1"/>
    <w:rsid w:val="004B5141"/>
    <w:rsid w:val="004B565C"/>
    <w:rsid w:val="004B5E4C"/>
    <w:rsid w:val="004B6272"/>
    <w:rsid w:val="004B6867"/>
    <w:rsid w:val="004B7A8E"/>
    <w:rsid w:val="004C149F"/>
    <w:rsid w:val="004C1CCC"/>
    <w:rsid w:val="004C2CF5"/>
    <w:rsid w:val="004C2D64"/>
    <w:rsid w:val="004C374E"/>
    <w:rsid w:val="004C3B07"/>
    <w:rsid w:val="004C4869"/>
    <w:rsid w:val="004C73D9"/>
    <w:rsid w:val="004C7D17"/>
    <w:rsid w:val="004D0037"/>
    <w:rsid w:val="004D237B"/>
    <w:rsid w:val="004D3D25"/>
    <w:rsid w:val="004D3FB7"/>
    <w:rsid w:val="004D59F6"/>
    <w:rsid w:val="004D5ED0"/>
    <w:rsid w:val="004D6F76"/>
    <w:rsid w:val="004D7836"/>
    <w:rsid w:val="004D7A29"/>
    <w:rsid w:val="004E01BC"/>
    <w:rsid w:val="004E0DE3"/>
    <w:rsid w:val="004E11E2"/>
    <w:rsid w:val="004E128E"/>
    <w:rsid w:val="004E35AC"/>
    <w:rsid w:val="004E3A5A"/>
    <w:rsid w:val="004E3E38"/>
    <w:rsid w:val="004E4655"/>
    <w:rsid w:val="004E62CF"/>
    <w:rsid w:val="004F0F43"/>
    <w:rsid w:val="004F12AC"/>
    <w:rsid w:val="004F3A0B"/>
    <w:rsid w:val="004F3CA4"/>
    <w:rsid w:val="004F3F4A"/>
    <w:rsid w:val="004F4DBC"/>
    <w:rsid w:val="004F565B"/>
    <w:rsid w:val="004F5F72"/>
    <w:rsid w:val="004F62C5"/>
    <w:rsid w:val="004F757C"/>
    <w:rsid w:val="004F7664"/>
    <w:rsid w:val="004F7C30"/>
    <w:rsid w:val="004F7E53"/>
    <w:rsid w:val="00500074"/>
    <w:rsid w:val="00500099"/>
    <w:rsid w:val="00501483"/>
    <w:rsid w:val="00501CB8"/>
    <w:rsid w:val="00501DF9"/>
    <w:rsid w:val="00502676"/>
    <w:rsid w:val="005036DE"/>
    <w:rsid w:val="00504002"/>
    <w:rsid w:val="00504262"/>
    <w:rsid w:val="0050471C"/>
    <w:rsid w:val="005055ED"/>
    <w:rsid w:val="00505BEC"/>
    <w:rsid w:val="00507A28"/>
    <w:rsid w:val="00507A4B"/>
    <w:rsid w:val="00507B01"/>
    <w:rsid w:val="005106CA"/>
    <w:rsid w:val="00510781"/>
    <w:rsid w:val="00510D83"/>
    <w:rsid w:val="00511326"/>
    <w:rsid w:val="005115E7"/>
    <w:rsid w:val="005120D7"/>
    <w:rsid w:val="005126C9"/>
    <w:rsid w:val="0051308D"/>
    <w:rsid w:val="005140CA"/>
    <w:rsid w:val="00514140"/>
    <w:rsid w:val="005148BF"/>
    <w:rsid w:val="00514F51"/>
    <w:rsid w:val="00515567"/>
    <w:rsid w:val="00516424"/>
    <w:rsid w:val="005168B3"/>
    <w:rsid w:val="00517FC8"/>
    <w:rsid w:val="00520293"/>
    <w:rsid w:val="00520578"/>
    <w:rsid w:val="00520EDB"/>
    <w:rsid w:val="00521129"/>
    <w:rsid w:val="00523276"/>
    <w:rsid w:val="00523567"/>
    <w:rsid w:val="00525160"/>
    <w:rsid w:val="00525CBF"/>
    <w:rsid w:val="005270AB"/>
    <w:rsid w:val="005272A7"/>
    <w:rsid w:val="005310D0"/>
    <w:rsid w:val="00531751"/>
    <w:rsid w:val="0053271C"/>
    <w:rsid w:val="00532A99"/>
    <w:rsid w:val="005356CC"/>
    <w:rsid w:val="00535F97"/>
    <w:rsid w:val="00537D93"/>
    <w:rsid w:val="00540B00"/>
    <w:rsid w:val="005410CF"/>
    <w:rsid w:val="0054118F"/>
    <w:rsid w:val="00543743"/>
    <w:rsid w:val="005442C2"/>
    <w:rsid w:val="00545FC8"/>
    <w:rsid w:val="00546256"/>
    <w:rsid w:val="00547276"/>
    <w:rsid w:val="00550034"/>
    <w:rsid w:val="005504ED"/>
    <w:rsid w:val="00551E24"/>
    <w:rsid w:val="00552145"/>
    <w:rsid w:val="00553343"/>
    <w:rsid w:val="00553DB7"/>
    <w:rsid w:val="0055581D"/>
    <w:rsid w:val="00556C17"/>
    <w:rsid w:val="00560B27"/>
    <w:rsid w:val="005651CD"/>
    <w:rsid w:val="00565A9F"/>
    <w:rsid w:val="00565DC9"/>
    <w:rsid w:val="0056634D"/>
    <w:rsid w:val="00567493"/>
    <w:rsid w:val="00570D9E"/>
    <w:rsid w:val="00570DEB"/>
    <w:rsid w:val="00570EEB"/>
    <w:rsid w:val="00570F85"/>
    <w:rsid w:val="00571940"/>
    <w:rsid w:val="00571CA8"/>
    <w:rsid w:val="00572B6F"/>
    <w:rsid w:val="00572F83"/>
    <w:rsid w:val="0057422A"/>
    <w:rsid w:val="00574F88"/>
    <w:rsid w:val="005753B8"/>
    <w:rsid w:val="00575B1D"/>
    <w:rsid w:val="0057601A"/>
    <w:rsid w:val="00576198"/>
    <w:rsid w:val="005765F8"/>
    <w:rsid w:val="00576754"/>
    <w:rsid w:val="00576BBF"/>
    <w:rsid w:val="00576DDB"/>
    <w:rsid w:val="005779E1"/>
    <w:rsid w:val="00577FC7"/>
    <w:rsid w:val="00580591"/>
    <w:rsid w:val="00581068"/>
    <w:rsid w:val="00582A4B"/>
    <w:rsid w:val="00582BB1"/>
    <w:rsid w:val="00584F10"/>
    <w:rsid w:val="005854FF"/>
    <w:rsid w:val="0058562D"/>
    <w:rsid w:val="0058564A"/>
    <w:rsid w:val="00586E75"/>
    <w:rsid w:val="00587378"/>
    <w:rsid w:val="005878A5"/>
    <w:rsid w:val="00587EF7"/>
    <w:rsid w:val="00591BCD"/>
    <w:rsid w:val="00591D0C"/>
    <w:rsid w:val="00592F02"/>
    <w:rsid w:val="00593629"/>
    <w:rsid w:val="005937FF"/>
    <w:rsid w:val="00593F4A"/>
    <w:rsid w:val="0059458E"/>
    <w:rsid w:val="0059629B"/>
    <w:rsid w:val="005A1BFC"/>
    <w:rsid w:val="005A2222"/>
    <w:rsid w:val="005A2264"/>
    <w:rsid w:val="005A28CA"/>
    <w:rsid w:val="005A2DEE"/>
    <w:rsid w:val="005A30D1"/>
    <w:rsid w:val="005A5E0E"/>
    <w:rsid w:val="005A7637"/>
    <w:rsid w:val="005B1A82"/>
    <w:rsid w:val="005B2F27"/>
    <w:rsid w:val="005B385D"/>
    <w:rsid w:val="005B3D8C"/>
    <w:rsid w:val="005B447A"/>
    <w:rsid w:val="005B5999"/>
    <w:rsid w:val="005B5F1C"/>
    <w:rsid w:val="005B719E"/>
    <w:rsid w:val="005B73FB"/>
    <w:rsid w:val="005B7FC3"/>
    <w:rsid w:val="005C0026"/>
    <w:rsid w:val="005C050C"/>
    <w:rsid w:val="005C0B29"/>
    <w:rsid w:val="005C21BA"/>
    <w:rsid w:val="005C2456"/>
    <w:rsid w:val="005C341F"/>
    <w:rsid w:val="005C3784"/>
    <w:rsid w:val="005C38F2"/>
    <w:rsid w:val="005C4112"/>
    <w:rsid w:val="005C46B6"/>
    <w:rsid w:val="005C4A0B"/>
    <w:rsid w:val="005C5B4A"/>
    <w:rsid w:val="005C789B"/>
    <w:rsid w:val="005D1667"/>
    <w:rsid w:val="005D2225"/>
    <w:rsid w:val="005D22B8"/>
    <w:rsid w:val="005D2857"/>
    <w:rsid w:val="005D2BFD"/>
    <w:rsid w:val="005D47B9"/>
    <w:rsid w:val="005D5700"/>
    <w:rsid w:val="005D63AF"/>
    <w:rsid w:val="005D7AF0"/>
    <w:rsid w:val="005E040E"/>
    <w:rsid w:val="005E17E6"/>
    <w:rsid w:val="005E426A"/>
    <w:rsid w:val="005E4D3D"/>
    <w:rsid w:val="005E4F4D"/>
    <w:rsid w:val="005E5CC3"/>
    <w:rsid w:val="005E66BA"/>
    <w:rsid w:val="005F017A"/>
    <w:rsid w:val="005F1878"/>
    <w:rsid w:val="005F3EF6"/>
    <w:rsid w:val="005F49A5"/>
    <w:rsid w:val="00601F67"/>
    <w:rsid w:val="00602311"/>
    <w:rsid w:val="00602CEF"/>
    <w:rsid w:val="00603908"/>
    <w:rsid w:val="00605102"/>
    <w:rsid w:val="0060560D"/>
    <w:rsid w:val="00605A88"/>
    <w:rsid w:val="00605B73"/>
    <w:rsid w:val="00606F45"/>
    <w:rsid w:val="00607095"/>
    <w:rsid w:val="00607A4E"/>
    <w:rsid w:val="00610816"/>
    <w:rsid w:val="006121D3"/>
    <w:rsid w:val="006126FB"/>
    <w:rsid w:val="00613D55"/>
    <w:rsid w:val="00615D3E"/>
    <w:rsid w:val="00617857"/>
    <w:rsid w:val="00617984"/>
    <w:rsid w:val="0062014C"/>
    <w:rsid w:val="00620526"/>
    <w:rsid w:val="00620D2E"/>
    <w:rsid w:val="006211CF"/>
    <w:rsid w:val="00621226"/>
    <w:rsid w:val="00622E60"/>
    <w:rsid w:val="00625F49"/>
    <w:rsid w:val="00626123"/>
    <w:rsid w:val="00626468"/>
    <w:rsid w:val="00626F5B"/>
    <w:rsid w:val="00626FF3"/>
    <w:rsid w:val="0062701E"/>
    <w:rsid w:val="00627161"/>
    <w:rsid w:val="0062756B"/>
    <w:rsid w:val="00631024"/>
    <w:rsid w:val="006314A3"/>
    <w:rsid w:val="006324D9"/>
    <w:rsid w:val="00634701"/>
    <w:rsid w:val="00635846"/>
    <w:rsid w:val="00636F40"/>
    <w:rsid w:val="006376B9"/>
    <w:rsid w:val="00637885"/>
    <w:rsid w:val="00637C25"/>
    <w:rsid w:val="00637D77"/>
    <w:rsid w:val="00637F82"/>
    <w:rsid w:val="00640107"/>
    <w:rsid w:val="00640119"/>
    <w:rsid w:val="006405DE"/>
    <w:rsid w:val="00641B57"/>
    <w:rsid w:val="00641FAE"/>
    <w:rsid w:val="00642B1B"/>
    <w:rsid w:val="00646271"/>
    <w:rsid w:val="00647580"/>
    <w:rsid w:val="00647870"/>
    <w:rsid w:val="00647C29"/>
    <w:rsid w:val="00650791"/>
    <w:rsid w:val="0065079E"/>
    <w:rsid w:val="00651087"/>
    <w:rsid w:val="00651878"/>
    <w:rsid w:val="00651DA5"/>
    <w:rsid w:val="00652446"/>
    <w:rsid w:val="006539FC"/>
    <w:rsid w:val="00654275"/>
    <w:rsid w:val="006549D1"/>
    <w:rsid w:val="0065505F"/>
    <w:rsid w:val="00655216"/>
    <w:rsid w:val="0065643A"/>
    <w:rsid w:val="00657A5A"/>
    <w:rsid w:val="00660C99"/>
    <w:rsid w:val="0066181B"/>
    <w:rsid w:val="00661B73"/>
    <w:rsid w:val="00661B7C"/>
    <w:rsid w:val="00663BAE"/>
    <w:rsid w:val="00664A8C"/>
    <w:rsid w:val="00664BBD"/>
    <w:rsid w:val="00665E0F"/>
    <w:rsid w:val="006661B3"/>
    <w:rsid w:val="0066638C"/>
    <w:rsid w:val="00666DCC"/>
    <w:rsid w:val="006678EB"/>
    <w:rsid w:val="00671349"/>
    <w:rsid w:val="006759C5"/>
    <w:rsid w:val="006761F7"/>
    <w:rsid w:val="006766BD"/>
    <w:rsid w:val="0067737E"/>
    <w:rsid w:val="0067756D"/>
    <w:rsid w:val="00677694"/>
    <w:rsid w:val="006801B7"/>
    <w:rsid w:val="006806A8"/>
    <w:rsid w:val="00681007"/>
    <w:rsid w:val="006814F0"/>
    <w:rsid w:val="00682167"/>
    <w:rsid w:val="00683D2E"/>
    <w:rsid w:val="00686361"/>
    <w:rsid w:val="006865C9"/>
    <w:rsid w:val="00686F08"/>
    <w:rsid w:val="00686FB2"/>
    <w:rsid w:val="0068702A"/>
    <w:rsid w:val="00687FAC"/>
    <w:rsid w:val="00690184"/>
    <w:rsid w:val="006901C7"/>
    <w:rsid w:val="0069148E"/>
    <w:rsid w:val="006914FB"/>
    <w:rsid w:val="0069540D"/>
    <w:rsid w:val="00695F97"/>
    <w:rsid w:val="00696792"/>
    <w:rsid w:val="00696C72"/>
    <w:rsid w:val="00697E86"/>
    <w:rsid w:val="006A0439"/>
    <w:rsid w:val="006A0EF3"/>
    <w:rsid w:val="006A154B"/>
    <w:rsid w:val="006A2316"/>
    <w:rsid w:val="006A471E"/>
    <w:rsid w:val="006A49BB"/>
    <w:rsid w:val="006A4E78"/>
    <w:rsid w:val="006A6E0A"/>
    <w:rsid w:val="006A7D1C"/>
    <w:rsid w:val="006B021F"/>
    <w:rsid w:val="006B0491"/>
    <w:rsid w:val="006B14B5"/>
    <w:rsid w:val="006B478F"/>
    <w:rsid w:val="006B4D85"/>
    <w:rsid w:val="006B4DE6"/>
    <w:rsid w:val="006B59D9"/>
    <w:rsid w:val="006B5A28"/>
    <w:rsid w:val="006B78C5"/>
    <w:rsid w:val="006C001F"/>
    <w:rsid w:val="006C1328"/>
    <w:rsid w:val="006C1E14"/>
    <w:rsid w:val="006C2983"/>
    <w:rsid w:val="006C3172"/>
    <w:rsid w:val="006C524A"/>
    <w:rsid w:val="006C6B73"/>
    <w:rsid w:val="006C6D0B"/>
    <w:rsid w:val="006D0CD1"/>
    <w:rsid w:val="006D1233"/>
    <w:rsid w:val="006D217F"/>
    <w:rsid w:val="006D34A3"/>
    <w:rsid w:val="006D5288"/>
    <w:rsid w:val="006D531E"/>
    <w:rsid w:val="006D5ADF"/>
    <w:rsid w:val="006D5B46"/>
    <w:rsid w:val="006D5CA0"/>
    <w:rsid w:val="006D6A31"/>
    <w:rsid w:val="006D7D47"/>
    <w:rsid w:val="006E030F"/>
    <w:rsid w:val="006E2482"/>
    <w:rsid w:val="006E2A95"/>
    <w:rsid w:val="006E3459"/>
    <w:rsid w:val="006E3B39"/>
    <w:rsid w:val="006E4222"/>
    <w:rsid w:val="006E4F6B"/>
    <w:rsid w:val="006F0750"/>
    <w:rsid w:val="006F243E"/>
    <w:rsid w:val="006F2AD9"/>
    <w:rsid w:val="006F32F1"/>
    <w:rsid w:val="006F3A45"/>
    <w:rsid w:val="006F4011"/>
    <w:rsid w:val="006F4012"/>
    <w:rsid w:val="006F44D5"/>
    <w:rsid w:val="006F5346"/>
    <w:rsid w:val="006F6C7C"/>
    <w:rsid w:val="006F7140"/>
    <w:rsid w:val="006F7308"/>
    <w:rsid w:val="006F7BD9"/>
    <w:rsid w:val="006F7CA4"/>
    <w:rsid w:val="00700361"/>
    <w:rsid w:val="007012C0"/>
    <w:rsid w:val="00701717"/>
    <w:rsid w:val="007017A8"/>
    <w:rsid w:val="00701824"/>
    <w:rsid w:val="0070226A"/>
    <w:rsid w:val="00702D19"/>
    <w:rsid w:val="00703DC0"/>
    <w:rsid w:val="00704659"/>
    <w:rsid w:val="00704B80"/>
    <w:rsid w:val="00704D45"/>
    <w:rsid w:val="00705C61"/>
    <w:rsid w:val="0070677F"/>
    <w:rsid w:val="007068B4"/>
    <w:rsid w:val="00707A42"/>
    <w:rsid w:val="00710311"/>
    <w:rsid w:val="007109EC"/>
    <w:rsid w:val="007124A2"/>
    <w:rsid w:val="0071259E"/>
    <w:rsid w:val="0071455C"/>
    <w:rsid w:val="0071536B"/>
    <w:rsid w:val="00716FAD"/>
    <w:rsid w:val="00717498"/>
    <w:rsid w:val="007209EE"/>
    <w:rsid w:val="00720AB3"/>
    <w:rsid w:val="0072305B"/>
    <w:rsid w:val="00723DE1"/>
    <w:rsid w:val="007246AD"/>
    <w:rsid w:val="00724F2D"/>
    <w:rsid w:val="007250AF"/>
    <w:rsid w:val="007258AC"/>
    <w:rsid w:val="00726460"/>
    <w:rsid w:val="00727587"/>
    <w:rsid w:val="0072765D"/>
    <w:rsid w:val="00730867"/>
    <w:rsid w:val="00730AB9"/>
    <w:rsid w:val="00732FB5"/>
    <w:rsid w:val="00734236"/>
    <w:rsid w:val="00735041"/>
    <w:rsid w:val="007355B8"/>
    <w:rsid w:val="00735A9A"/>
    <w:rsid w:val="00735AAF"/>
    <w:rsid w:val="00735DBA"/>
    <w:rsid w:val="00737709"/>
    <w:rsid w:val="007401E4"/>
    <w:rsid w:val="00740301"/>
    <w:rsid w:val="00742DCC"/>
    <w:rsid w:val="007435E9"/>
    <w:rsid w:val="00743D7E"/>
    <w:rsid w:val="00744276"/>
    <w:rsid w:val="007444A3"/>
    <w:rsid w:val="00745614"/>
    <w:rsid w:val="00745DCD"/>
    <w:rsid w:val="00746078"/>
    <w:rsid w:val="007465CF"/>
    <w:rsid w:val="007474C9"/>
    <w:rsid w:val="007477FA"/>
    <w:rsid w:val="00747A41"/>
    <w:rsid w:val="00747D3A"/>
    <w:rsid w:val="00747D47"/>
    <w:rsid w:val="00750446"/>
    <w:rsid w:val="00750A41"/>
    <w:rsid w:val="0075423D"/>
    <w:rsid w:val="007548CD"/>
    <w:rsid w:val="00755B0D"/>
    <w:rsid w:val="0075654F"/>
    <w:rsid w:val="00756CAC"/>
    <w:rsid w:val="007578BD"/>
    <w:rsid w:val="007605D6"/>
    <w:rsid w:val="007615DF"/>
    <w:rsid w:val="00762E3A"/>
    <w:rsid w:val="00764DE7"/>
    <w:rsid w:val="00764EE9"/>
    <w:rsid w:val="007650E2"/>
    <w:rsid w:val="0076570D"/>
    <w:rsid w:val="007657C4"/>
    <w:rsid w:val="007658CB"/>
    <w:rsid w:val="00765EAF"/>
    <w:rsid w:val="00766AA9"/>
    <w:rsid w:val="007705C5"/>
    <w:rsid w:val="0077148C"/>
    <w:rsid w:val="0077235C"/>
    <w:rsid w:val="00772BA1"/>
    <w:rsid w:val="00772CF1"/>
    <w:rsid w:val="00773C1A"/>
    <w:rsid w:val="00774345"/>
    <w:rsid w:val="00774747"/>
    <w:rsid w:val="007760E9"/>
    <w:rsid w:val="00776A0E"/>
    <w:rsid w:val="00777074"/>
    <w:rsid w:val="00777B2E"/>
    <w:rsid w:val="00777C86"/>
    <w:rsid w:val="0078032E"/>
    <w:rsid w:val="00780FE1"/>
    <w:rsid w:val="00781868"/>
    <w:rsid w:val="00782099"/>
    <w:rsid w:val="0078215B"/>
    <w:rsid w:val="00782994"/>
    <w:rsid w:val="00783E22"/>
    <w:rsid w:val="0078464F"/>
    <w:rsid w:val="007858AD"/>
    <w:rsid w:val="00786AFC"/>
    <w:rsid w:val="00787C49"/>
    <w:rsid w:val="0079042F"/>
    <w:rsid w:val="007907A4"/>
    <w:rsid w:val="00790BC4"/>
    <w:rsid w:val="00790DDC"/>
    <w:rsid w:val="007912F1"/>
    <w:rsid w:val="00791CA2"/>
    <w:rsid w:val="00791EDF"/>
    <w:rsid w:val="00792785"/>
    <w:rsid w:val="007929C6"/>
    <w:rsid w:val="0079314E"/>
    <w:rsid w:val="0079319C"/>
    <w:rsid w:val="00795F4F"/>
    <w:rsid w:val="00796481"/>
    <w:rsid w:val="00796638"/>
    <w:rsid w:val="0079766C"/>
    <w:rsid w:val="007A0128"/>
    <w:rsid w:val="007A01E9"/>
    <w:rsid w:val="007A09C8"/>
    <w:rsid w:val="007A13A1"/>
    <w:rsid w:val="007A2154"/>
    <w:rsid w:val="007A3DEF"/>
    <w:rsid w:val="007A4BAE"/>
    <w:rsid w:val="007A4D62"/>
    <w:rsid w:val="007B1248"/>
    <w:rsid w:val="007B1470"/>
    <w:rsid w:val="007B1CBD"/>
    <w:rsid w:val="007B2EB7"/>
    <w:rsid w:val="007B3B8A"/>
    <w:rsid w:val="007B4478"/>
    <w:rsid w:val="007B59DA"/>
    <w:rsid w:val="007B5B36"/>
    <w:rsid w:val="007B5CFD"/>
    <w:rsid w:val="007B7BBD"/>
    <w:rsid w:val="007C0E42"/>
    <w:rsid w:val="007C1CA5"/>
    <w:rsid w:val="007C292F"/>
    <w:rsid w:val="007C300F"/>
    <w:rsid w:val="007C384C"/>
    <w:rsid w:val="007C3E03"/>
    <w:rsid w:val="007C421F"/>
    <w:rsid w:val="007C444D"/>
    <w:rsid w:val="007C50CD"/>
    <w:rsid w:val="007C529B"/>
    <w:rsid w:val="007C54C4"/>
    <w:rsid w:val="007C5549"/>
    <w:rsid w:val="007C5D46"/>
    <w:rsid w:val="007C6B71"/>
    <w:rsid w:val="007C72AC"/>
    <w:rsid w:val="007C7C75"/>
    <w:rsid w:val="007D0097"/>
    <w:rsid w:val="007D0C39"/>
    <w:rsid w:val="007D1270"/>
    <w:rsid w:val="007D14CF"/>
    <w:rsid w:val="007D1DDB"/>
    <w:rsid w:val="007D2808"/>
    <w:rsid w:val="007D344A"/>
    <w:rsid w:val="007D3849"/>
    <w:rsid w:val="007D4463"/>
    <w:rsid w:val="007D567E"/>
    <w:rsid w:val="007D6A1E"/>
    <w:rsid w:val="007D7B53"/>
    <w:rsid w:val="007D7EEC"/>
    <w:rsid w:val="007D7F47"/>
    <w:rsid w:val="007E048B"/>
    <w:rsid w:val="007E0B5A"/>
    <w:rsid w:val="007E0ED2"/>
    <w:rsid w:val="007E2229"/>
    <w:rsid w:val="007E22A7"/>
    <w:rsid w:val="007E3F52"/>
    <w:rsid w:val="007E520C"/>
    <w:rsid w:val="007E62BB"/>
    <w:rsid w:val="007E71D6"/>
    <w:rsid w:val="007E7221"/>
    <w:rsid w:val="007E7353"/>
    <w:rsid w:val="007F09B6"/>
    <w:rsid w:val="007F1290"/>
    <w:rsid w:val="007F419F"/>
    <w:rsid w:val="007F50D9"/>
    <w:rsid w:val="007F5C0F"/>
    <w:rsid w:val="007F6AC9"/>
    <w:rsid w:val="007F6E90"/>
    <w:rsid w:val="00800422"/>
    <w:rsid w:val="00801440"/>
    <w:rsid w:val="0080177E"/>
    <w:rsid w:val="00803D4D"/>
    <w:rsid w:val="00804C2F"/>
    <w:rsid w:val="00805518"/>
    <w:rsid w:val="00805763"/>
    <w:rsid w:val="0080662D"/>
    <w:rsid w:val="00806DB6"/>
    <w:rsid w:val="00807870"/>
    <w:rsid w:val="00810E94"/>
    <w:rsid w:val="00811016"/>
    <w:rsid w:val="0081353A"/>
    <w:rsid w:val="008138A8"/>
    <w:rsid w:val="00815A2F"/>
    <w:rsid w:val="0081667B"/>
    <w:rsid w:val="00820C72"/>
    <w:rsid w:val="00820EE0"/>
    <w:rsid w:val="008215C8"/>
    <w:rsid w:val="00821ED0"/>
    <w:rsid w:val="0082397C"/>
    <w:rsid w:val="0082466C"/>
    <w:rsid w:val="00824682"/>
    <w:rsid w:val="00824D92"/>
    <w:rsid w:val="00824E00"/>
    <w:rsid w:val="00825FA7"/>
    <w:rsid w:val="0082641A"/>
    <w:rsid w:val="00826D8F"/>
    <w:rsid w:val="00827B89"/>
    <w:rsid w:val="00830B38"/>
    <w:rsid w:val="00830F49"/>
    <w:rsid w:val="00830FC9"/>
    <w:rsid w:val="008315F3"/>
    <w:rsid w:val="00831EEF"/>
    <w:rsid w:val="00832E19"/>
    <w:rsid w:val="008337A7"/>
    <w:rsid w:val="00833A95"/>
    <w:rsid w:val="00833F3F"/>
    <w:rsid w:val="0083522B"/>
    <w:rsid w:val="00835703"/>
    <w:rsid w:val="00835A97"/>
    <w:rsid w:val="00835D1F"/>
    <w:rsid w:val="008365CD"/>
    <w:rsid w:val="00837319"/>
    <w:rsid w:val="008427A2"/>
    <w:rsid w:val="00843378"/>
    <w:rsid w:val="008454D2"/>
    <w:rsid w:val="00845A19"/>
    <w:rsid w:val="00846994"/>
    <w:rsid w:val="00847037"/>
    <w:rsid w:val="00847672"/>
    <w:rsid w:val="00850B46"/>
    <w:rsid w:val="00851DA2"/>
    <w:rsid w:val="0085264E"/>
    <w:rsid w:val="00853329"/>
    <w:rsid w:val="008541EA"/>
    <w:rsid w:val="008558E9"/>
    <w:rsid w:val="008573CF"/>
    <w:rsid w:val="00857569"/>
    <w:rsid w:val="00857E6C"/>
    <w:rsid w:val="008608CB"/>
    <w:rsid w:val="00861446"/>
    <w:rsid w:val="00862CEE"/>
    <w:rsid w:val="00863A04"/>
    <w:rsid w:val="00863EAB"/>
    <w:rsid w:val="00866625"/>
    <w:rsid w:val="008671B0"/>
    <w:rsid w:val="008702FF"/>
    <w:rsid w:val="00870854"/>
    <w:rsid w:val="00870B1C"/>
    <w:rsid w:val="00870ECE"/>
    <w:rsid w:val="0087294D"/>
    <w:rsid w:val="00872F42"/>
    <w:rsid w:val="00873D7A"/>
    <w:rsid w:val="00874637"/>
    <w:rsid w:val="00877247"/>
    <w:rsid w:val="00880384"/>
    <w:rsid w:val="0088155A"/>
    <w:rsid w:val="008816F5"/>
    <w:rsid w:val="00881995"/>
    <w:rsid w:val="00884120"/>
    <w:rsid w:val="00884317"/>
    <w:rsid w:val="00884616"/>
    <w:rsid w:val="00884AB7"/>
    <w:rsid w:val="00884F47"/>
    <w:rsid w:val="008851FF"/>
    <w:rsid w:val="008852B7"/>
    <w:rsid w:val="00886022"/>
    <w:rsid w:val="008861E3"/>
    <w:rsid w:val="0088784D"/>
    <w:rsid w:val="0089095D"/>
    <w:rsid w:val="00891CF6"/>
    <w:rsid w:val="00892ACC"/>
    <w:rsid w:val="00894A27"/>
    <w:rsid w:val="00894CE5"/>
    <w:rsid w:val="00896865"/>
    <w:rsid w:val="00896D1B"/>
    <w:rsid w:val="00897375"/>
    <w:rsid w:val="00897F6E"/>
    <w:rsid w:val="008A091B"/>
    <w:rsid w:val="008A2835"/>
    <w:rsid w:val="008A352C"/>
    <w:rsid w:val="008A3DE2"/>
    <w:rsid w:val="008A41EE"/>
    <w:rsid w:val="008A448F"/>
    <w:rsid w:val="008A4E7E"/>
    <w:rsid w:val="008A558F"/>
    <w:rsid w:val="008A58FE"/>
    <w:rsid w:val="008A6958"/>
    <w:rsid w:val="008A6FEA"/>
    <w:rsid w:val="008A7D78"/>
    <w:rsid w:val="008B02AD"/>
    <w:rsid w:val="008B1A6C"/>
    <w:rsid w:val="008B399B"/>
    <w:rsid w:val="008B3AEE"/>
    <w:rsid w:val="008B3EC2"/>
    <w:rsid w:val="008B4F1E"/>
    <w:rsid w:val="008B5A48"/>
    <w:rsid w:val="008B5AC8"/>
    <w:rsid w:val="008B7C66"/>
    <w:rsid w:val="008C23F7"/>
    <w:rsid w:val="008C2AC6"/>
    <w:rsid w:val="008C371B"/>
    <w:rsid w:val="008C55F7"/>
    <w:rsid w:val="008C6D81"/>
    <w:rsid w:val="008C6FA0"/>
    <w:rsid w:val="008C7140"/>
    <w:rsid w:val="008C7518"/>
    <w:rsid w:val="008C76C1"/>
    <w:rsid w:val="008C787B"/>
    <w:rsid w:val="008D049E"/>
    <w:rsid w:val="008D09EB"/>
    <w:rsid w:val="008D1F30"/>
    <w:rsid w:val="008D2BA2"/>
    <w:rsid w:val="008D33BE"/>
    <w:rsid w:val="008D34D5"/>
    <w:rsid w:val="008D50BB"/>
    <w:rsid w:val="008D5981"/>
    <w:rsid w:val="008D5C8B"/>
    <w:rsid w:val="008D6701"/>
    <w:rsid w:val="008D74DE"/>
    <w:rsid w:val="008E004F"/>
    <w:rsid w:val="008E0222"/>
    <w:rsid w:val="008E1416"/>
    <w:rsid w:val="008E1727"/>
    <w:rsid w:val="008E3B6B"/>
    <w:rsid w:val="008E430C"/>
    <w:rsid w:val="008E4937"/>
    <w:rsid w:val="008E7BBB"/>
    <w:rsid w:val="008F000F"/>
    <w:rsid w:val="008F028B"/>
    <w:rsid w:val="008F114F"/>
    <w:rsid w:val="008F2CDD"/>
    <w:rsid w:val="008F3B9C"/>
    <w:rsid w:val="008F4317"/>
    <w:rsid w:val="008F5020"/>
    <w:rsid w:val="008F5627"/>
    <w:rsid w:val="008F6289"/>
    <w:rsid w:val="008F6374"/>
    <w:rsid w:val="008F6A8A"/>
    <w:rsid w:val="008F744C"/>
    <w:rsid w:val="00901050"/>
    <w:rsid w:val="00901E45"/>
    <w:rsid w:val="00902E16"/>
    <w:rsid w:val="009043D5"/>
    <w:rsid w:val="0090486F"/>
    <w:rsid w:val="00904B84"/>
    <w:rsid w:val="00904E2C"/>
    <w:rsid w:val="009059E0"/>
    <w:rsid w:val="00905DEC"/>
    <w:rsid w:val="00906BB8"/>
    <w:rsid w:val="00907741"/>
    <w:rsid w:val="0091072C"/>
    <w:rsid w:val="00910E81"/>
    <w:rsid w:val="00912416"/>
    <w:rsid w:val="00912EDB"/>
    <w:rsid w:val="009132D9"/>
    <w:rsid w:val="00914534"/>
    <w:rsid w:val="009148A0"/>
    <w:rsid w:val="0091493F"/>
    <w:rsid w:val="00914CC9"/>
    <w:rsid w:val="00915CA4"/>
    <w:rsid w:val="009160A3"/>
    <w:rsid w:val="009207F6"/>
    <w:rsid w:val="0092154D"/>
    <w:rsid w:val="00921CBF"/>
    <w:rsid w:val="009220A1"/>
    <w:rsid w:val="009231B2"/>
    <w:rsid w:val="009233B6"/>
    <w:rsid w:val="00923540"/>
    <w:rsid w:val="00923A8C"/>
    <w:rsid w:val="009270C8"/>
    <w:rsid w:val="009279CC"/>
    <w:rsid w:val="009303A8"/>
    <w:rsid w:val="00930D3E"/>
    <w:rsid w:val="00932587"/>
    <w:rsid w:val="009325A6"/>
    <w:rsid w:val="0093317E"/>
    <w:rsid w:val="0093339D"/>
    <w:rsid w:val="009342CC"/>
    <w:rsid w:val="009345F6"/>
    <w:rsid w:val="009359BC"/>
    <w:rsid w:val="00935D80"/>
    <w:rsid w:val="009371E5"/>
    <w:rsid w:val="00937238"/>
    <w:rsid w:val="00941A07"/>
    <w:rsid w:val="0094239C"/>
    <w:rsid w:val="0094395A"/>
    <w:rsid w:val="00943A81"/>
    <w:rsid w:val="00943EA4"/>
    <w:rsid w:val="00944022"/>
    <w:rsid w:val="00944C96"/>
    <w:rsid w:val="009454CB"/>
    <w:rsid w:val="00946878"/>
    <w:rsid w:val="00950942"/>
    <w:rsid w:val="00951D8D"/>
    <w:rsid w:val="009522B3"/>
    <w:rsid w:val="00952579"/>
    <w:rsid w:val="009544A5"/>
    <w:rsid w:val="009548B2"/>
    <w:rsid w:val="00955836"/>
    <w:rsid w:val="00956163"/>
    <w:rsid w:val="0095618F"/>
    <w:rsid w:val="00956329"/>
    <w:rsid w:val="00956438"/>
    <w:rsid w:val="00956641"/>
    <w:rsid w:val="00956A68"/>
    <w:rsid w:val="00960114"/>
    <w:rsid w:val="00963ABA"/>
    <w:rsid w:val="00964047"/>
    <w:rsid w:val="009641EF"/>
    <w:rsid w:val="00964FC1"/>
    <w:rsid w:val="009653CB"/>
    <w:rsid w:val="00966880"/>
    <w:rsid w:val="00967F7C"/>
    <w:rsid w:val="009729B5"/>
    <w:rsid w:val="00974176"/>
    <w:rsid w:val="00975ACE"/>
    <w:rsid w:val="00976F56"/>
    <w:rsid w:val="00977314"/>
    <w:rsid w:val="00980E02"/>
    <w:rsid w:val="00981AFC"/>
    <w:rsid w:val="00982B1A"/>
    <w:rsid w:val="0098392B"/>
    <w:rsid w:val="00983FC8"/>
    <w:rsid w:val="00985FA6"/>
    <w:rsid w:val="00987E44"/>
    <w:rsid w:val="00992C7A"/>
    <w:rsid w:val="009949C2"/>
    <w:rsid w:val="00995448"/>
    <w:rsid w:val="0099588D"/>
    <w:rsid w:val="009A04B5"/>
    <w:rsid w:val="009A0C0F"/>
    <w:rsid w:val="009A1E87"/>
    <w:rsid w:val="009A2B43"/>
    <w:rsid w:val="009A2B83"/>
    <w:rsid w:val="009A2EDE"/>
    <w:rsid w:val="009A4631"/>
    <w:rsid w:val="009A475D"/>
    <w:rsid w:val="009A57F8"/>
    <w:rsid w:val="009A5BE7"/>
    <w:rsid w:val="009A6596"/>
    <w:rsid w:val="009B0370"/>
    <w:rsid w:val="009B1AF9"/>
    <w:rsid w:val="009B1E28"/>
    <w:rsid w:val="009B349E"/>
    <w:rsid w:val="009B44CC"/>
    <w:rsid w:val="009B4956"/>
    <w:rsid w:val="009B4E52"/>
    <w:rsid w:val="009B4FE8"/>
    <w:rsid w:val="009B5000"/>
    <w:rsid w:val="009B56AD"/>
    <w:rsid w:val="009B5C00"/>
    <w:rsid w:val="009B5E99"/>
    <w:rsid w:val="009B7679"/>
    <w:rsid w:val="009B7B86"/>
    <w:rsid w:val="009C16B8"/>
    <w:rsid w:val="009C324C"/>
    <w:rsid w:val="009C3252"/>
    <w:rsid w:val="009C353C"/>
    <w:rsid w:val="009C3600"/>
    <w:rsid w:val="009C5D3F"/>
    <w:rsid w:val="009C6AB8"/>
    <w:rsid w:val="009C70E6"/>
    <w:rsid w:val="009C7DC8"/>
    <w:rsid w:val="009D0BEA"/>
    <w:rsid w:val="009D1B1C"/>
    <w:rsid w:val="009D1C42"/>
    <w:rsid w:val="009D28C5"/>
    <w:rsid w:val="009D3077"/>
    <w:rsid w:val="009D3263"/>
    <w:rsid w:val="009D3409"/>
    <w:rsid w:val="009D39AF"/>
    <w:rsid w:val="009D3C3F"/>
    <w:rsid w:val="009D3F98"/>
    <w:rsid w:val="009D4C47"/>
    <w:rsid w:val="009D4D19"/>
    <w:rsid w:val="009D5C65"/>
    <w:rsid w:val="009D5D8B"/>
    <w:rsid w:val="009D66D2"/>
    <w:rsid w:val="009D7148"/>
    <w:rsid w:val="009D7273"/>
    <w:rsid w:val="009E0FA7"/>
    <w:rsid w:val="009E1155"/>
    <w:rsid w:val="009E132B"/>
    <w:rsid w:val="009E15E6"/>
    <w:rsid w:val="009E2435"/>
    <w:rsid w:val="009E2BB1"/>
    <w:rsid w:val="009E30A8"/>
    <w:rsid w:val="009E398F"/>
    <w:rsid w:val="009E5848"/>
    <w:rsid w:val="009E59D5"/>
    <w:rsid w:val="009E5AD4"/>
    <w:rsid w:val="009E67BE"/>
    <w:rsid w:val="009E7619"/>
    <w:rsid w:val="009E79CD"/>
    <w:rsid w:val="009F00C7"/>
    <w:rsid w:val="009F0A01"/>
    <w:rsid w:val="009F0F25"/>
    <w:rsid w:val="009F16F3"/>
    <w:rsid w:val="009F1F1A"/>
    <w:rsid w:val="009F380A"/>
    <w:rsid w:val="009F3A0A"/>
    <w:rsid w:val="009F3D04"/>
    <w:rsid w:val="009F4352"/>
    <w:rsid w:val="009F4A40"/>
    <w:rsid w:val="009F4B14"/>
    <w:rsid w:val="009F657F"/>
    <w:rsid w:val="009F669A"/>
    <w:rsid w:val="00A044A3"/>
    <w:rsid w:val="00A049AD"/>
    <w:rsid w:val="00A04A6B"/>
    <w:rsid w:val="00A05378"/>
    <w:rsid w:val="00A0549F"/>
    <w:rsid w:val="00A05820"/>
    <w:rsid w:val="00A0593E"/>
    <w:rsid w:val="00A05DA4"/>
    <w:rsid w:val="00A0706D"/>
    <w:rsid w:val="00A1029A"/>
    <w:rsid w:val="00A10547"/>
    <w:rsid w:val="00A11C3A"/>
    <w:rsid w:val="00A12FD0"/>
    <w:rsid w:val="00A13240"/>
    <w:rsid w:val="00A134F7"/>
    <w:rsid w:val="00A15013"/>
    <w:rsid w:val="00A15FC8"/>
    <w:rsid w:val="00A165EB"/>
    <w:rsid w:val="00A17144"/>
    <w:rsid w:val="00A172D7"/>
    <w:rsid w:val="00A213A3"/>
    <w:rsid w:val="00A214AE"/>
    <w:rsid w:val="00A21AE2"/>
    <w:rsid w:val="00A21D0F"/>
    <w:rsid w:val="00A233EE"/>
    <w:rsid w:val="00A23566"/>
    <w:rsid w:val="00A23833"/>
    <w:rsid w:val="00A23D43"/>
    <w:rsid w:val="00A23F01"/>
    <w:rsid w:val="00A24ADE"/>
    <w:rsid w:val="00A25DEF"/>
    <w:rsid w:val="00A27114"/>
    <w:rsid w:val="00A30064"/>
    <w:rsid w:val="00A31D9D"/>
    <w:rsid w:val="00A32639"/>
    <w:rsid w:val="00A33685"/>
    <w:rsid w:val="00A337FD"/>
    <w:rsid w:val="00A3436E"/>
    <w:rsid w:val="00A34A7D"/>
    <w:rsid w:val="00A35F78"/>
    <w:rsid w:val="00A367C6"/>
    <w:rsid w:val="00A378F3"/>
    <w:rsid w:val="00A4002D"/>
    <w:rsid w:val="00A4103C"/>
    <w:rsid w:val="00A418A9"/>
    <w:rsid w:val="00A41A3A"/>
    <w:rsid w:val="00A4319C"/>
    <w:rsid w:val="00A43855"/>
    <w:rsid w:val="00A44537"/>
    <w:rsid w:val="00A44C62"/>
    <w:rsid w:val="00A4517B"/>
    <w:rsid w:val="00A451CD"/>
    <w:rsid w:val="00A4748E"/>
    <w:rsid w:val="00A504FC"/>
    <w:rsid w:val="00A51207"/>
    <w:rsid w:val="00A5151C"/>
    <w:rsid w:val="00A51599"/>
    <w:rsid w:val="00A520B5"/>
    <w:rsid w:val="00A52D44"/>
    <w:rsid w:val="00A52E97"/>
    <w:rsid w:val="00A53733"/>
    <w:rsid w:val="00A53D6B"/>
    <w:rsid w:val="00A546CA"/>
    <w:rsid w:val="00A57099"/>
    <w:rsid w:val="00A57240"/>
    <w:rsid w:val="00A57539"/>
    <w:rsid w:val="00A57AFE"/>
    <w:rsid w:val="00A600CD"/>
    <w:rsid w:val="00A602C3"/>
    <w:rsid w:val="00A60649"/>
    <w:rsid w:val="00A622DA"/>
    <w:rsid w:val="00A6256F"/>
    <w:rsid w:val="00A665D2"/>
    <w:rsid w:val="00A679DD"/>
    <w:rsid w:val="00A67CA5"/>
    <w:rsid w:val="00A703DC"/>
    <w:rsid w:val="00A720F0"/>
    <w:rsid w:val="00A72CD7"/>
    <w:rsid w:val="00A73D1D"/>
    <w:rsid w:val="00A748C9"/>
    <w:rsid w:val="00A74AC5"/>
    <w:rsid w:val="00A75411"/>
    <w:rsid w:val="00A76952"/>
    <w:rsid w:val="00A769F2"/>
    <w:rsid w:val="00A76A61"/>
    <w:rsid w:val="00A81CA6"/>
    <w:rsid w:val="00A8221A"/>
    <w:rsid w:val="00A82A49"/>
    <w:rsid w:val="00A8429C"/>
    <w:rsid w:val="00A84F82"/>
    <w:rsid w:val="00A87585"/>
    <w:rsid w:val="00A877FC"/>
    <w:rsid w:val="00A91F8E"/>
    <w:rsid w:val="00A929E3"/>
    <w:rsid w:val="00A935BC"/>
    <w:rsid w:val="00A940FE"/>
    <w:rsid w:val="00A9514F"/>
    <w:rsid w:val="00A95F37"/>
    <w:rsid w:val="00A962BF"/>
    <w:rsid w:val="00A96A98"/>
    <w:rsid w:val="00A973A5"/>
    <w:rsid w:val="00AA2FB8"/>
    <w:rsid w:val="00AA310B"/>
    <w:rsid w:val="00AA42B5"/>
    <w:rsid w:val="00AA53CC"/>
    <w:rsid w:val="00AA7B78"/>
    <w:rsid w:val="00AA7F1A"/>
    <w:rsid w:val="00AB0EE9"/>
    <w:rsid w:val="00AB2AC8"/>
    <w:rsid w:val="00AB374A"/>
    <w:rsid w:val="00AB3F00"/>
    <w:rsid w:val="00AB4FE6"/>
    <w:rsid w:val="00AC0AF4"/>
    <w:rsid w:val="00AC1105"/>
    <w:rsid w:val="00AC2007"/>
    <w:rsid w:val="00AC23A9"/>
    <w:rsid w:val="00AC2F81"/>
    <w:rsid w:val="00AC3EF3"/>
    <w:rsid w:val="00AC7455"/>
    <w:rsid w:val="00AC7659"/>
    <w:rsid w:val="00AC78EA"/>
    <w:rsid w:val="00AC7B79"/>
    <w:rsid w:val="00AD0097"/>
    <w:rsid w:val="00AD0611"/>
    <w:rsid w:val="00AD2374"/>
    <w:rsid w:val="00AD23E9"/>
    <w:rsid w:val="00AD2D50"/>
    <w:rsid w:val="00AD2F01"/>
    <w:rsid w:val="00AD5DE7"/>
    <w:rsid w:val="00AD67C2"/>
    <w:rsid w:val="00AE0DD6"/>
    <w:rsid w:val="00AE25C1"/>
    <w:rsid w:val="00AE30E0"/>
    <w:rsid w:val="00AE69DE"/>
    <w:rsid w:val="00AE6FC5"/>
    <w:rsid w:val="00AF04A0"/>
    <w:rsid w:val="00AF0626"/>
    <w:rsid w:val="00AF1842"/>
    <w:rsid w:val="00AF1914"/>
    <w:rsid w:val="00AF1A05"/>
    <w:rsid w:val="00AF264B"/>
    <w:rsid w:val="00AF326D"/>
    <w:rsid w:val="00AF3F99"/>
    <w:rsid w:val="00AF4112"/>
    <w:rsid w:val="00AF5102"/>
    <w:rsid w:val="00AF5A6D"/>
    <w:rsid w:val="00AF602A"/>
    <w:rsid w:val="00B01CDC"/>
    <w:rsid w:val="00B02067"/>
    <w:rsid w:val="00B025D8"/>
    <w:rsid w:val="00B03748"/>
    <w:rsid w:val="00B03D55"/>
    <w:rsid w:val="00B03F36"/>
    <w:rsid w:val="00B05B76"/>
    <w:rsid w:val="00B1021E"/>
    <w:rsid w:val="00B1075C"/>
    <w:rsid w:val="00B10E34"/>
    <w:rsid w:val="00B116E2"/>
    <w:rsid w:val="00B12518"/>
    <w:rsid w:val="00B14D4C"/>
    <w:rsid w:val="00B15113"/>
    <w:rsid w:val="00B15BE6"/>
    <w:rsid w:val="00B212A3"/>
    <w:rsid w:val="00B212FB"/>
    <w:rsid w:val="00B21803"/>
    <w:rsid w:val="00B21861"/>
    <w:rsid w:val="00B21B45"/>
    <w:rsid w:val="00B228C5"/>
    <w:rsid w:val="00B22E01"/>
    <w:rsid w:val="00B2302E"/>
    <w:rsid w:val="00B24166"/>
    <w:rsid w:val="00B242B9"/>
    <w:rsid w:val="00B25401"/>
    <w:rsid w:val="00B26EA7"/>
    <w:rsid w:val="00B26FBB"/>
    <w:rsid w:val="00B27803"/>
    <w:rsid w:val="00B279D1"/>
    <w:rsid w:val="00B31A90"/>
    <w:rsid w:val="00B31E1D"/>
    <w:rsid w:val="00B3236A"/>
    <w:rsid w:val="00B325DB"/>
    <w:rsid w:val="00B34537"/>
    <w:rsid w:val="00B35248"/>
    <w:rsid w:val="00B35756"/>
    <w:rsid w:val="00B35FC0"/>
    <w:rsid w:val="00B36094"/>
    <w:rsid w:val="00B36953"/>
    <w:rsid w:val="00B40695"/>
    <w:rsid w:val="00B42125"/>
    <w:rsid w:val="00B42517"/>
    <w:rsid w:val="00B42D11"/>
    <w:rsid w:val="00B43139"/>
    <w:rsid w:val="00B4393F"/>
    <w:rsid w:val="00B44CE4"/>
    <w:rsid w:val="00B47B5F"/>
    <w:rsid w:val="00B50AB3"/>
    <w:rsid w:val="00B50D3B"/>
    <w:rsid w:val="00B52009"/>
    <w:rsid w:val="00B53311"/>
    <w:rsid w:val="00B5487E"/>
    <w:rsid w:val="00B5683B"/>
    <w:rsid w:val="00B573E0"/>
    <w:rsid w:val="00B57569"/>
    <w:rsid w:val="00B6021C"/>
    <w:rsid w:val="00B610E8"/>
    <w:rsid w:val="00B62272"/>
    <w:rsid w:val="00B63211"/>
    <w:rsid w:val="00B65D96"/>
    <w:rsid w:val="00B663BC"/>
    <w:rsid w:val="00B66F46"/>
    <w:rsid w:val="00B67585"/>
    <w:rsid w:val="00B7018A"/>
    <w:rsid w:val="00B71343"/>
    <w:rsid w:val="00B7208F"/>
    <w:rsid w:val="00B73B1D"/>
    <w:rsid w:val="00B73FCD"/>
    <w:rsid w:val="00B7511E"/>
    <w:rsid w:val="00B75BE1"/>
    <w:rsid w:val="00B764F1"/>
    <w:rsid w:val="00B7689F"/>
    <w:rsid w:val="00B7708A"/>
    <w:rsid w:val="00B77DBE"/>
    <w:rsid w:val="00B81175"/>
    <w:rsid w:val="00B82A62"/>
    <w:rsid w:val="00B8322C"/>
    <w:rsid w:val="00B84190"/>
    <w:rsid w:val="00B84523"/>
    <w:rsid w:val="00B86F31"/>
    <w:rsid w:val="00B87F6D"/>
    <w:rsid w:val="00B904D1"/>
    <w:rsid w:val="00B90CE2"/>
    <w:rsid w:val="00B912BE"/>
    <w:rsid w:val="00B92C37"/>
    <w:rsid w:val="00B95D0A"/>
    <w:rsid w:val="00B9749F"/>
    <w:rsid w:val="00B97984"/>
    <w:rsid w:val="00BA0CA2"/>
    <w:rsid w:val="00BA0CB7"/>
    <w:rsid w:val="00BA1AB6"/>
    <w:rsid w:val="00BA29EE"/>
    <w:rsid w:val="00BA32B9"/>
    <w:rsid w:val="00BA3F5E"/>
    <w:rsid w:val="00BA4B7E"/>
    <w:rsid w:val="00BA4EDD"/>
    <w:rsid w:val="00BB098F"/>
    <w:rsid w:val="00BB0AB8"/>
    <w:rsid w:val="00BB2197"/>
    <w:rsid w:val="00BB2E3B"/>
    <w:rsid w:val="00BB3442"/>
    <w:rsid w:val="00BB53C3"/>
    <w:rsid w:val="00BB5DC3"/>
    <w:rsid w:val="00BB6BA4"/>
    <w:rsid w:val="00BB72BF"/>
    <w:rsid w:val="00BB73A9"/>
    <w:rsid w:val="00BB75A8"/>
    <w:rsid w:val="00BC069E"/>
    <w:rsid w:val="00BC2D5A"/>
    <w:rsid w:val="00BC31EB"/>
    <w:rsid w:val="00BC4E63"/>
    <w:rsid w:val="00BC7913"/>
    <w:rsid w:val="00BC795D"/>
    <w:rsid w:val="00BD0F1D"/>
    <w:rsid w:val="00BD10DB"/>
    <w:rsid w:val="00BD387A"/>
    <w:rsid w:val="00BD42D9"/>
    <w:rsid w:val="00BD47F7"/>
    <w:rsid w:val="00BD549B"/>
    <w:rsid w:val="00BE00DF"/>
    <w:rsid w:val="00BE0D33"/>
    <w:rsid w:val="00BE144C"/>
    <w:rsid w:val="00BE1AD3"/>
    <w:rsid w:val="00BE30C2"/>
    <w:rsid w:val="00BE3974"/>
    <w:rsid w:val="00BE4B71"/>
    <w:rsid w:val="00BE50BF"/>
    <w:rsid w:val="00BE5B75"/>
    <w:rsid w:val="00BE6370"/>
    <w:rsid w:val="00BE6416"/>
    <w:rsid w:val="00BE72D8"/>
    <w:rsid w:val="00BE7654"/>
    <w:rsid w:val="00BF10C8"/>
    <w:rsid w:val="00BF1ACC"/>
    <w:rsid w:val="00BF2758"/>
    <w:rsid w:val="00BF3226"/>
    <w:rsid w:val="00BF4395"/>
    <w:rsid w:val="00BF639A"/>
    <w:rsid w:val="00BF70EE"/>
    <w:rsid w:val="00BF7E2C"/>
    <w:rsid w:val="00C001FB"/>
    <w:rsid w:val="00C00B62"/>
    <w:rsid w:val="00C01470"/>
    <w:rsid w:val="00C01479"/>
    <w:rsid w:val="00C02DCA"/>
    <w:rsid w:val="00C0473D"/>
    <w:rsid w:val="00C06743"/>
    <w:rsid w:val="00C06930"/>
    <w:rsid w:val="00C06B44"/>
    <w:rsid w:val="00C07124"/>
    <w:rsid w:val="00C072D6"/>
    <w:rsid w:val="00C07EFE"/>
    <w:rsid w:val="00C07F89"/>
    <w:rsid w:val="00C1006A"/>
    <w:rsid w:val="00C106DA"/>
    <w:rsid w:val="00C1080A"/>
    <w:rsid w:val="00C10FDE"/>
    <w:rsid w:val="00C1106D"/>
    <w:rsid w:val="00C11403"/>
    <w:rsid w:val="00C132B4"/>
    <w:rsid w:val="00C13782"/>
    <w:rsid w:val="00C1505F"/>
    <w:rsid w:val="00C1587F"/>
    <w:rsid w:val="00C15E87"/>
    <w:rsid w:val="00C1638B"/>
    <w:rsid w:val="00C16B3C"/>
    <w:rsid w:val="00C21698"/>
    <w:rsid w:val="00C21A7D"/>
    <w:rsid w:val="00C21E34"/>
    <w:rsid w:val="00C22BC1"/>
    <w:rsid w:val="00C244D5"/>
    <w:rsid w:val="00C25138"/>
    <w:rsid w:val="00C2627B"/>
    <w:rsid w:val="00C26826"/>
    <w:rsid w:val="00C26828"/>
    <w:rsid w:val="00C27359"/>
    <w:rsid w:val="00C277FD"/>
    <w:rsid w:val="00C27DAC"/>
    <w:rsid w:val="00C30787"/>
    <w:rsid w:val="00C307E8"/>
    <w:rsid w:val="00C31BA4"/>
    <w:rsid w:val="00C3347C"/>
    <w:rsid w:val="00C337C9"/>
    <w:rsid w:val="00C34091"/>
    <w:rsid w:val="00C34634"/>
    <w:rsid w:val="00C3557E"/>
    <w:rsid w:val="00C41202"/>
    <w:rsid w:val="00C43CF7"/>
    <w:rsid w:val="00C43DAF"/>
    <w:rsid w:val="00C466F6"/>
    <w:rsid w:val="00C4774A"/>
    <w:rsid w:val="00C50152"/>
    <w:rsid w:val="00C50779"/>
    <w:rsid w:val="00C515BB"/>
    <w:rsid w:val="00C52418"/>
    <w:rsid w:val="00C52CBA"/>
    <w:rsid w:val="00C52CF9"/>
    <w:rsid w:val="00C530BA"/>
    <w:rsid w:val="00C538C0"/>
    <w:rsid w:val="00C53F9A"/>
    <w:rsid w:val="00C54015"/>
    <w:rsid w:val="00C563D2"/>
    <w:rsid w:val="00C56613"/>
    <w:rsid w:val="00C56805"/>
    <w:rsid w:val="00C56FBC"/>
    <w:rsid w:val="00C61591"/>
    <w:rsid w:val="00C619DF"/>
    <w:rsid w:val="00C63446"/>
    <w:rsid w:val="00C63EA0"/>
    <w:rsid w:val="00C65109"/>
    <w:rsid w:val="00C65A46"/>
    <w:rsid w:val="00C666C2"/>
    <w:rsid w:val="00C671DA"/>
    <w:rsid w:val="00C6733F"/>
    <w:rsid w:val="00C674E4"/>
    <w:rsid w:val="00C6756C"/>
    <w:rsid w:val="00C71376"/>
    <w:rsid w:val="00C7250E"/>
    <w:rsid w:val="00C72A73"/>
    <w:rsid w:val="00C74087"/>
    <w:rsid w:val="00C74FF2"/>
    <w:rsid w:val="00C7510A"/>
    <w:rsid w:val="00C759A3"/>
    <w:rsid w:val="00C75D12"/>
    <w:rsid w:val="00C8394C"/>
    <w:rsid w:val="00C83B42"/>
    <w:rsid w:val="00C85EC9"/>
    <w:rsid w:val="00C8600E"/>
    <w:rsid w:val="00C865D8"/>
    <w:rsid w:val="00C900CE"/>
    <w:rsid w:val="00C9037E"/>
    <w:rsid w:val="00C910CC"/>
    <w:rsid w:val="00C913AB"/>
    <w:rsid w:val="00C91855"/>
    <w:rsid w:val="00C91E1C"/>
    <w:rsid w:val="00C9426C"/>
    <w:rsid w:val="00C957CE"/>
    <w:rsid w:val="00C95968"/>
    <w:rsid w:val="00C96343"/>
    <w:rsid w:val="00C96D82"/>
    <w:rsid w:val="00C96DB2"/>
    <w:rsid w:val="00C97023"/>
    <w:rsid w:val="00C97AC0"/>
    <w:rsid w:val="00CA10FF"/>
    <w:rsid w:val="00CA1FD3"/>
    <w:rsid w:val="00CA341E"/>
    <w:rsid w:val="00CA39C0"/>
    <w:rsid w:val="00CA412A"/>
    <w:rsid w:val="00CA4243"/>
    <w:rsid w:val="00CA5A63"/>
    <w:rsid w:val="00CA606B"/>
    <w:rsid w:val="00CA6D74"/>
    <w:rsid w:val="00CA6DD6"/>
    <w:rsid w:val="00CA6FF8"/>
    <w:rsid w:val="00CA7920"/>
    <w:rsid w:val="00CB006C"/>
    <w:rsid w:val="00CB0818"/>
    <w:rsid w:val="00CB3234"/>
    <w:rsid w:val="00CB43C0"/>
    <w:rsid w:val="00CB47B9"/>
    <w:rsid w:val="00CB6687"/>
    <w:rsid w:val="00CB7BF8"/>
    <w:rsid w:val="00CC0220"/>
    <w:rsid w:val="00CC0F57"/>
    <w:rsid w:val="00CC1FDE"/>
    <w:rsid w:val="00CC210B"/>
    <w:rsid w:val="00CC253D"/>
    <w:rsid w:val="00CC3941"/>
    <w:rsid w:val="00CC3A44"/>
    <w:rsid w:val="00CC6247"/>
    <w:rsid w:val="00CC6D8E"/>
    <w:rsid w:val="00CC77A4"/>
    <w:rsid w:val="00CD01CA"/>
    <w:rsid w:val="00CD0267"/>
    <w:rsid w:val="00CD0597"/>
    <w:rsid w:val="00CD06E4"/>
    <w:rsid w:val="00CD0707"/>
    <w:rsid w:val="00CD3DA6"/>
    <w:rsid w:val="00CD43F3"/>
    <w:rsid w:val="00CD470D"/>
    <w:rsid w:val="00CD5855"/>
    <w:rsid w:val="00CD644D"/>
    <w:rsid w:val="00CD674E"/>
    <w:rsid w:val="00CD7D15"/>
    <w:rsid w:val="00CE3596"/>
    <w:rsid w:val="00CE3733"/>
    <w:rsid w:val="00CE39F3"/>
    <w:rsid w:val="00CE56CE"/>
    <w:rsid w:val="00CE579F"/>
    <w:rsid w:val="00CE5D65"/>
    <w:rsid w:val="00CE70FE"/>
    <w:rsid w:val="00CE721F"/>
    <w:rsid w:val="00CF1C7E"/>
    <w:rsid w:val="00CF2B83"/>
    <w:rsid w:val="00CF2E39"/>
    <w:rsid w:val="00CF605D"/>
    <w:rsid w:val="00CF6321"/>
    <w:rsid w:val="00CF6D1F"/>
    <w:rsid w:val="00CF7282"/>
    <w:rsid w:val="00D009B4"/>
    <w:rsid w:val="00D016E7"/>
    <w:rsid w:val="00D023B1"/>
    <w:rsid w:val="00D074D7"/>
    <w:rsid w:val="00D11369"/>
    <w:rsid w:val="00D11753"/>
    <w:rsid w:val="00D11E30"/>
    <w:rsid w:val="00D12551"/>
    <w:rsid w:val="00D13567"/>
    <w:rsid w:val="00D13F2A"/>
    <w:rsid w:val="00D1422C"/>
    <w:rsid w:val="00D15400"/>
    <w:rsid w:val="00D158AA"/>
    <w:rsid w:val="00D15DB3"/>
    <w:rsid w:val="00D16CB3"/>
    <w:rsid w:val="00D17DA5"/>
    <w:rsid w:val="00D20B50"/>
    <w:rsid w:val="00D2300C"/>
    <w:rsid w:val="00D230BC"/>
    <w:rsid w:val="00D30075"/>
    <w:rsid w:val="00D3031E"/>
    <w:rsid w:val="00D320E3"/>
    <w:rsid w:val="00D32504"/>
    <w:rsid w:val="00D32C15"/>
    <w:rsid w:val="00D343B2"/>
    <w:rsid w:val="00D358A9"/>
    <w:rsid w:val="00D36890"/>
    <w:rsid w:val="00D371B1"/>
    <w:rsid w:val="00D42DB9"/>
    <w:rsid w:val="00D43C6E"/>
    <w:rsid w:val="00D44DF8"/>
    <w:rsid w:val="00D45A7B"/>
    <w:rsid w:val="00D5015E"/>
    <w:rsid w:val="00D50FF1"/>
    <w:rsid w:val="00D524C2"/>
    <w:rsid w:val="00D537D4"/>
    <w:rsid w:val="00D55276"/>
    <w:rsid w:val="00D55859"/>
    <w:rsid w:val="00D55907"/>
    <w:rsid w:val="00D56212"/>
    <w:rsid w:val="00D56DF1"/>
    <w:rsid w:val="00D56F67"/>
    <w:rsid w:val="00D57EF8"/>
    <w:rsid w:val="00D60E82"/>
    <w:rsid w:val="00D62A47"/>
    <w:rsid w:val="00D63D76"/>
    <w:rsid w:val="00D64E3A"/>
    <w:rsid w:val="00D66563"/>
    <w:rsid w:val="00D66AAA"/>
    <w:rsid w:val="00D66B90"/>
    <w:rsid w:val="00D6713D"/>
    <w:rsid w:val="00D704B7"/>
    <w:rsid w:val="00D704DC"/>
    <w:rsid w:val="00D71408"/>
    <w:rsid w:val="00D71B71"/>
    <w:rsid w:val="00D71C1E"/>
    <w:rsid w:val="00D72A21"/>
    <w:rsid w:val="00D73D35"/>
    <w:rsid w:val="00D74D29"/>
    <w:rsid w:val="00D751C3"/>
    <w:rsid w:val="00D75657"/>
    <w:rsid w:val="00D76394"/>
    <w:rsid w:val="00D768DC"/>
    <w:rsid w:val="00D77298"/>
    <w:rsid w:val="00D8003B"/>
    <w:rsid w:val="00D8017B"/>
    <w:rsid w:val="00D802E5"/>
    <w:rsid w:val="00D81D0D"/>
    <w:rsid w:val="00D8210F"/>
    <w:rsid w:val="00D82720"/>
    <w:rsid w:val="00D82F34"/>
    <w:rsid w:val="00D859A2"/>
    <w:rsid w:val="00D85E61"/>
    <w:rsid w:val="00D860A9"/>
    <w:rsid w:val="00D8639F"/>
    <w:rsid w:val="00D864C9"/>
    <w:rsid w:val="00D8685E"/>
    <w:rsid w:val="00D86F87"/>
    <w:rsid w:val="00D901D2"/>
    <w:rsid w:val="00D94239"/>
    <w:rsid w:val="00D942D1"/>
    <w:rsid w:val="00D944FE"/>
    <w:rsid w:val="00D94643"/>
    <w:rsid w:val="00D97DF3"/>
    <w:rsid w:val="00DA104B"/>
    <w:rsid w:val="00DA1809"/>
    <w:rsid w:val="00DA284D"/>
    <w:rsid w:val="00DA36E2"/>
    <w:rsid w:val="00DA6076"/>
    <w:rsid w:val="00DA60AA"/>
    <w:rsid w:val="00DA6A89"/>
    <w:rsid w:val="00DA765B"/>
    <w:rsid w:val="00DB076D"/>
    <w:rsid w:val="00DB0F95"/>
    <w:rsid w:val="00DB146D"/>
    <w:rsid w:val="00DB1CD8"/>
    <w:rsid w:val="00DB230B"/>
    <w:rsid w:val="00DB3D8D"/>
    <w:rsid w:val="00DB3F2D"/>
    <w:rsid w:val="00DB6312"/>
    <w:rsid w:val="00DB6FA6"/>
    <w:rsid w:val="00DB7246"/>
    <w:rsid w:val="00DB796A"/>
    <w:rsid w:val="00DB7E27"/>
    <w:rsid w:val="00DC0096"/>
    <w:rsid w:val="00DC01EF"/>
    <w:rsid w:val="00DC0791"/>
    <w:rsid w:val="00DC1208"/>
    <w:rsid w:val="00DC1635"/>
    <w:rsid w:val="00DC283A"/>
    <w:rsid w:val="00DC2887"/>
    <w:rsid w:val="00DC3187"/>
    <w:rsid w:val="00DC31B5"/>
    <w:rsid w:val="00DC32A1"/>
    <w:rsid w:val="00DC5D31"/>
    <w:rsid w:val="00DC630F"/>
    <w:rsid w:val="00DC7712"/>
    <w:rsid w:val="00DC778C"/>
    <w:rsid w:val="00DC7EF1"/>
    <w:rsid w:val="00DD030E"/>
    <w:rsid w:val="00DD13BE"/>
    <w:rsid w:val="00DD2012"/>
    <w:rsid w:val="00DD2733"/>
    <w:rsid w:val="00DD3899"/>
    <w:rsid w:val="00DD4D2E"/>
    <w:rsid w:val="00DD6534"/>
    <w:rsid w:val="00DD7598"/>
    <w:rsid w:val="00DE0B7F"/>
    <w:rsid w:val="00DE288B"/>
    <w:rsid w:val="00DE31A7"/>
    <w:rsid w:val="00DE329F"/>
    <w:rsid w:val="00DE3EA6"/>
    <w:rsid w:val="00DE48FB"/>
    <w:rsid w:val="00DE5607"/>
    <w:rsid w:val="00DE5C02"/>
    <w:rsid w:val="00DF1EB5"/>
    <w:rsid w:val="00DF220C"/>
    <w:rsid w:val="00DF2A53"/>
    <w:rsid w:val="00DF405E"/>
    <w:rsid w:val="00DF4817"/>
    <w:rsid w:val="00DF49D3"/>
    <w:rsid w:val="00DF4B02"/>
    <w:rsid w:val="00DF5F00"/>
    <w:rsid w:val="00DF6056"/>
    <w:rsid w:val="00DF62AF"/>
    <w:rsid w:val="00E001AB"/>
    <w:rsid w:val="00E01C44"/>
    <w:rsid w:val="00E01D8E"/>
    <w:rsid w:val="00E01D8F"/>
    <w:rsid w:val="00E02E46"/>
    <w:rsid w:val="00E03A2A"/>
    <w:rsid w:val="00E041F4"/>
    <w:rsid w:val="00E06BCE"/>
    <w:rsid w:val="00E07831"/>
    <w:rsid w:val="00E0797C"/>
    <w:rsid w:val="00E11A8A"/>
    <w:rsid w:val="00E120A0"/>
    <w:rsid w:val="00E13244"/>
    <w:rsid w:val="00E13AA6"/>
    <w:rsid w:val="00E1463B"/>
    <w:rsid w:val="00E14C2E"/>
    <w:rsid w:val="00E1629C"/>
    <w:rsid w:val="00E162FF"/>
    <w:rsid w:val="00E168FB"/>
    <w:rsid w:val="00E17E19"/>
    <w:rsid w:val="00E20774"/>
    <w:rsid w:val="00E20C76"/>
    <w:rsid w:val="00E20E58"/>
    <w:rsid w:val="00E21764"/>
    <w:rsid w:val="00E22B52"/>
    <w:rsid w:val="00E22F03"/>
    <w:rsid w:val="00E23929"/>
    <w:rsid w:val="00E2422F"/>
    <w:rsid w:val="00E2528F"/>
    <w:rsid w:val="00E255BF"/>
    <w:rsid w:val="00E26094"/>
    <w:rsid w:val="00E26FFF"/>
    <w:rsid w:val="00E2701E"/>
    <w:rsid w:val="00E2794E"/>
    <w:rsid w:val="00E30449"/>
    <w:rsid w:val="00E3114E"/>
    <w:rsid w:val="00E3164B"/>
    <w:rsid w:val="00E31898"/>
    <w:rsid w:val="00E31C43"/>
    <w:rsid w:val="00E33842"/>
    <w:rsid w:val="00E33B6A"/>
    <w:rsid w:val="00E34017"/>
    <w:rsid w:val="00E345F6"/>
    <w:rsid w:val="00E35816"/>
    <w:rsid w:val="00E35832"/>
    <w:rsid w:val="00E36A31"/>
    <w:rsid w:val="00E375EC"/>
    <w:rsid w:val="00E37EF6"/>
    <w:rsid w:val="00E400E9"/>
    <w:rsid w:val="00E405E1"/>
    <w:rsid w:val="00E40DDC"/>
    <w:rsid w:val="00E426AE"/>
    <w:rsid w:val="00E43BEE"/>
    <w:rsid w:val="00E44E54"/>
    <w:rsid w:val="00E44F8C"/>
    <w:rsid w:val="00E47091"/>
    <w:rsid w:val="00E473AC"/>
    <w:rsid w:val="00E5043A"/>
    <w:rsid w:val="00E508DF"/>
    <w:rsid w:val="00E539E9"/>
    <w:rsid w:val="00E53D61"/>
    <w:rsid w:val="00E545DA"/>
    <w:rsid w:val="00E549DF"/>
    <w:rsid w:val="00E5531D"/>
    <w:rsid w:val="00E554C3"/>
    <w:rsid w:val="00E55EE9"/>
    <w:rsid w:val="00E55FC4"/>
    <w:rsid w:val="00E611B2"/>
    <w:rsid w:val="00E61B2D"/>
    <w:rsid w:val="00E62DCB"/>
    <w:rsid w:val="00E6330D"/>
    <w:rsid w:val="00E63529"/>
    <w:rsid w:val="00E63C61"/>
    <w:rsid w:val="00E6403A"/>
    <w:rsid w:val="00E646A2"/>
    <w:rsid w:val="00E65B07"/>
    <w:rsid w:val="00E65B26"/>
    <w:rsid w:val="00E70EE7"/>
    <w:rsid w:val="00E7107C"/>
    <w:rsid w:val="00E710C2"/>
    <w:rsid w:val="00E71F58"/>
    <w:rsid w:val="00E720FD"/>
    <w:rsid w:val="00E72102"/>
    <w:rsid w:val="00E72DA3"/>
    <w:rsid w:val="00E74712"/>
    <w:rsid w:val="00E753A0"/>
    <w:rsid w:val="00E75C12"/>
    <w:rsid w:val="00E76296"/>
    <w:rsid w:val="00E767C7"/>
    <w:rsid w:val="00E772F8"/>
    <w:rsid w:val="00E77D72"/>
    <w:rsid w:val="00E81543"/>
    <w:rsid w:val="00E8176C"/>
    <w:rsid w:val="00E81B64"/>
    <w:rsid w:val="00E82490"/>
    <w:rsid w:val="00E82DEA"/>
    <w:rsid w:val="00E8358B"/>
    <w:rsid w:val="00E8421A"/>
    <w:rsid w:val="00E8642C"/>
    <w:rsid w:val="00E8706C"/>
    <w:rsid w:val="00E87745"/>
    <w:rsid w:val="00E90421"/>
    <w:rsid w:val="00E90B77"/>
    <w:rsid w:val="00E91EF8"/>
    <w:rsid w:val="00E932FE"/>
    <w:rsid w:val="00E940A2"/>
    <w:rsid w:val="00E950FC"/>
    <w:rsid w:val="00E97055"/>
    <w:rsid w:val="00E97069"/>
    <w:rsid w:val="00E97849"/>
    <w:rsid w:val="00EA186F"/>
    <w:rsid w:val="00EA4FF0"/>
    <w:rsid w:val="00EA517B"/>
    <w:rsid w:val="00EA525D"/>
    <w:rsid w:val="00EB046B"/>
    <w:rsid w:val="00EB0A34"/>
    <w:rsid w:val="00EB0CEC"/>
    <w:rsid w:val="00EB2449"/>
    <w:rsid w:val="00EB3686"/>
    <w:rsid w:val="00EB3AD0"/>
    <w:rsid w:val="00EB701D"/>
    <w:rsid w:val="00EC0972"/>
    <w:rsid w:val="00EC17FD"/>
    <w:rsid w:val="00EC1C28"/>
    <w:rsid w:val="00EC21B9"/>
    <w:rsid w:val="00EC2CBE"/>
    <w:rsid w:val="00EC2CD6"/>
    <w:rsid w:val="00EC3AAB"/>
    <w:rsid w:val="00EC4F67"/>
    <w:rsid w:val="00EC5588"/>
    <w:rsid w:val="00EC65A2"/>
    <w:rsid w:val="00EC74A8"/>
    <w:rsid w:val="00EC7796"/>
    <w:rsid w:val="00ED1281"/>
    <w:rsid w:val="00ED1404"/>
    <w:rsid w:val="00ED159E"/>
    <w:rsid w:val="00ED179B"/>
    <w:rsid w:val="00ED2E4B"/>
    <w:rsid w:val="00ED3C6C"/>
    <w:rsid w:val="00ED4437"/>
    <w:rsid w:val="00ED4864"/>
    <w:rsid w:val="00ED4E08"/>
    <w:rsid w:val="00ED56EE"/>
    <w:rsid w:val="00ED694A"/>
    <w:rsid w:val="00ED6D94"/>
    <w:rsid w:val="00ED6EE9"/>
    <w:rsid w:val="00ED712E"/>
    <w:rsid w:val="00EE0D17"/>
    <w:rsid w:val="00EE12B7"/>
    <w:rsid w:val="00EE2001"/>
    <w:rsid w:val="00EE2703"/>
    <w:rsid w:val="00EE30F3"/>
    <w:rsid w:val="00EE336D"/>
    <w:rsid w:val="00EE3899"/>
    <w:rsid w:val="00EE5F03"/>
    <w:rsid w:val="00EF09AC"/>
    <w:rsid w:val="00EF1627"/>
    <w:rsid w:val="00EF25D9"/>
    <w:rsid w:val="00EF2EEC"/>
    <w:rsid w:val="00EF459C"/>
    <w:rsid w:val="00EF5127"/>
    <w:rsid w:val="00EF57B1"/>
    <w:rsid w:val="00EF5DDD"/>
    <w:rsid w:val="00EF6874"/>
    <w:rsid w:val="00EF768E"/>
    <w:rsid w:val="00EF784F"/>
    <w:rsid w:val="00EF7FE4"/>
    <w:rsid w:val="00F01C9E"/>
    <w:rsid w:val="00F02408"/>
    <w:rsid w:val="00F027FC"/>
    <w:rsid w:val="00F030C6"/>
    <w:rsid w:val="00F0344E"/>
    <w:rsid w:val="00F03C90"/>
    <w:rsid w:val="00F0406C"/>
    <w:rsid w:val="00F0431A"/>
    <w:rsid w:val="00F04A80"/>
    <w:rsid w:val="00F05026"/>
    <w:rsid w:val="00F05F4B"/>
    <w:rsid w:val="00F06425"/>
    <w:rsid w:val="00F06CDB"/>
    <w:rsid w:val="00F0764C"/>
    <w:rsid w:val="00F0799E"/>
    <w:rsid w:val="00F10CD4"/>
    <w:rsid w:val="00F11992"/>
    <w:rsid w:val="00F11F82"/>
    <w:rsid w:val="00F11FA5"/>
    <w:rsid w:val="00F122B5"/>
    <w:rsid w:val="00F12DC3"/>
    <w:rsid w:val="00F13325"/>
    <w:rsid w:val="00F15AA0"/>
    <w:rsid w:val="00F1704F"/>
    <w:rsid w:val="00F171CA"/>
    <w:rsid w:val="00F20DEC"/>
    <w:rsid w:val="00F213D6"/>
    <w:rsid w:val="00F225F4"/>
    <w:rsid w:val="00F24EB6"/>
    <w:rsid w:val="00F25CC0"/>
    <w:rsid w:val="00F260F4"/>
    <w:rsid w:val="00F274BC"/>
    <w:rsid w:val="00F275CF"/>
    <w:rsid w:val="00F276F0"/>
    <w:rsid w:val="00F279A3"/>
    <w:rsid w:val="00F27A60"/>
    <w:rsid w:val="00F3101D"/>
    <w:rsid w:val="00F315E9"/>
    <w:rsid w:val="00F31787"/>
    <w:rsid w:val="00F32D54"/>
    <w:rsid w:val="00F32D87"/>
    <w:rsid w:val="00F3309D"/>
    <w:rsid w:val="00F331FE"/>
    <w:rsid w:val="00F33565"/>
    <w:rsid w:val="00F33E5C"/>
    <w:rsid w:val="00F34857"/>
    <w:rsid w:val="00F352A6"/>
    <w:rsid w:val="00F35681"/>
    <w:rsid w:val="00F3571B"/>
    <w:rsid w:val="00F35B5C"/>
    <w:rsid w:val="00F37CD4"/>
    <w:rsid w:val="00F40864"/>
    <w:rsid w:val="00F420FE"/>
    <w:rsid w:val="00F42146"/>
    <w:rsid w:val="00F421C8"/>
    <w:rsid w:val="00F42CDD"/>
    <w:rsid w:val="00F43A5B"/>
    <w:rsid w:val="00F44B7E"/>
    <w:rsid w:val="00F452EA"/>
    <w:rsid w:val="00F45668"/>
    <w:rsid w:val="00F45DAA"/>
    <w:rsid w:val="00F45FFC"/>
    <w:rsid w:val="00F469DD"/>
    <w:rsid w:val="00F47244"/>
    <w:rsid w:val="00F476B2"/>
    <w:rsid w:val="00F47C2E"/>
    <w:rsid w:val="00F502CB"/>
    <w:rsid w:val="00F520E4"/>
    <w:rsid w:val="00F5220F"/>
    <w:rsid w:val="00F525A4"/>
    <w:rsid w:val="00F534A5"/>
    <w:rsid w:val="00F5386E"/>
    <w:rsid w:val="00F54E73"/>
    <w:rsid w:val="00F561A9"/>
    <w:rsid w:val="00F57322"/>
    <w:rsid w:val="00F60D04"/>
    <w:rsid w:val="00F63499"/>
    <w:rsid w:val="00F63BF8"/>
    <w:rsid w:val="00F63D07"/>
    <w:rsid w:val="00F64979"/>
    <w:rsid w:val="00F64C53"/>
    <w:rsid w:val="00F65A5E"/>
    <w:rsid w:val="00F661DE"/>
    <w:rsid w:val="00F671AC"/>
    <w:rsid w:val="00F71F82"/>
    <w:rsid w:val="00F72201"/>
    <w:rsid w:val="00F72327"/>
    <w:rsid w:val="00F72452"/>
    <w:rsid w:val="00F72EC1"/>
    <w:rsid w:val="00F733DE"/>
    <w:rsid w:val="00F7363C"/>
    <w:rsid w:val="00F736D7"/>
    <w:rsid w:val="00F75367"/>
    <w:rsid w:val="00F75546"/>
    <w:rsid w:val="00F76844"/>
    <w:rsid w:val="00F7708F"/>
    <w:rsid w:val="00F77344"/>
    <w:rsid w:val="00F77C43"/>
    <w:rsid w:val="00F80778"/>
    <w:rsid w:val="00F80B94"/>
    <w:rsid w:val="00F80C3C"/>
    <w:rsid w:val="00F82973"/>
    <w:rsid w:val="00F82A1A"/>
    <w:rsid w:val="00F82E65"/>
    <w:rsid w:val="00F83441"/>
    <w:rsid w:val="00F84616"/>
    <w:rsid w:val="00F86217"/>
    <w:rsid w:val="00F87252"/>
    <w:rsid w:val="00F90ABA"/>
    <w:rsid w:val="00F90E51"/>
    <w:rsid w:val="00F917E5"/>
    <w:rsid w:val="00F92200"/>
    <w:rsid w:val="00F92898"/>
    <w:rsid w:val="00F92AE7"/>
    <w:rsid w:val="00F92BB4"/>
    <w:rsid w:val="00F93247"/>
    <w:rsid w:val="00F93F28"/>
    <w:rsid w:val="00F9416D"/>
    <w:rsid w:val="00F94E14"/>
    <w:rsid w:val="00F952D6"/>
    <w:rsid w:val="00F9550F"/>
    <w:rsid w:val="00F95715"/>
    <w:rsid w:val="00F967C0"/>
    <w:rsid w:val="00F97065"/>
    <w:rsid w:val="00FA11DC"/>
    <w:rsid w:val="00FA27CF"/>
    <w:rsid w:val="00FA2935"/>
    <w:rsid w:val="00FA3353"/>
    <w:rsid w:val="00FA3847"/>
    <w:rsid w:val="00FA3C04"/>
    <w:rsid w:val="00FA6560"/>
    <w:rsid w:val="00FA6678"/>
    <w:rsid w:val="00FB0330"/>
    <w:rsid w:val="00FB16FB"/>
    <w:rsid w:val="00FB1C62"/>
    <w:rsid w:val="00FB2115"/>
    <w:rsid w:val="00FB2906"/>
    <w:rsid w:val="00FB2F7D"/>
    <w:rsid w:val="00FB54CC"/>
    <w:rsid w:val="00FB61A8"/>
    <w:rsid w:val="00FB6526"/>
    <w:rsid w:val="00FB66E6"/>
    <w:rsid w:val="00FB7903"/>
    <w:rsid w:val="00FB7B50"/>
    <w:rsid w:val="00FC0B08"/>
    <w:rsid w:val="00FC11DE"/>
    <w:rsid w:val="00FC1686"/>
    <w:rsid w:val="00FC19D7"/>
    <w:rsid w:val="00FC2850"/>
    <w:rsid w:val="00FC391A"/>
    <w:rsid w:val="00FC5963"/>
    <w:rsid w:val="00FC60E6"/>
    <w:rsid w:val="00FC6346"/>
    <w:rsid w:val="00FC670D"/>
    <w:rsid w:val="00FD02F6"/>
    <w:rsid w:val="00FD0651"/>
    <w:rsid w:val="00FD14C6"/>
    <w:rsid w:val="00FD32FD"/>
    <w:rsid w:val="00FD57ED"/>
    <w:rsid w:val="00FD61C7"/>
    <w:rsid w:val="00FD6BCF"/>
    <w:rsid w:val="00FD7476"/>
    <w:rsid w:val="00FE01A4"/>
    <w:rsid w:val="00FE02AE"/>
    <w:rsid w:val="00FE0A8C"/>
    <w:rsid w:val="00FE0BA0"/>
    <w:rsid w:val="00FE0E9E"/>
    <w:rsid w:val="00FE0FDF"/>
    <w:rsid w:val="00FE3187"/>
    <w:rsid w:val="00FE37AC"/>
    <w:rsid w:val="00FE3805"/>
    <w:rsid w:val="00FE3DB5"/>
    <w:rsid w:val="00FE4873"/>
    <w:rsid w:val="00FE4C7E"/>
    <w:rsid w:val="00FE50BF"/>
    <w:rsid w:val="00FE784E"/>
    <w:rsid w:val="00FF0C9D"/>
    <w:rsid w:val="00FF14E4"/>
    <w:rsid w:val="00FF1993"/>
    <w:rsid w:val="00FF24DB"/>
    <w:rsid w:val="00FF396C"/>
    <w:rsid w:val="00FF3D39"/>
    <w:rsid w:val="00FF46E8"/>
    <w:rsid w:val="00FF5744"/>
    <w:rsid w:val="00FF7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3571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65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EA46BE"/>
    <w:rPr>
      <w:color w:val="0000FF"/>
      <w:u w:val="single"/>
    </w:rPr>
  </w:style>
  <w:style w:type="paragraph" w:styleId="BalloonText">
    <w:name w:val="Balloon Text"/>
    <w:basedOn w:val="Normal"/>
    <w:semiHidden/>
    <w:rsid w:val="00C5174E"/>
    <w:rPr>
      <w:rFonts w:ascii="Lucida Grande" w:hAnsi="Lucida Grande"/>
      <w:sz w:val="18"/>
      <w:szCs w:val="18"/>
    </w:rPr>
  </w:style>
  <w:style w:type="character" w:styleId="Strong">
    <w:name w:val="Strong"/>
    <w:basedOn w:val="DefaultParagraphFont"/>
    <w:qFormat/>
    <w:rsid w:val="00411EE9"/>
    <w:rPr>
      <w:b/>
      <w:bCs/>
    </w:rPr>
  </w:style>
  <w:style w:type="paragraph" w:styleId="ListParagraph">
    <w:name w:val="List Paragraph"/>
    <w:basedOn w:val="Normal"/>
    <w:uiPriority w:val="34"/>
    <w:qFormat/>
    <w:rsid w:val="00411EE9"/>
    <w:pPr>
      <w:spacing w:line="360" w:lineRule="auto"/>
      <w:ind w:left="720" w:firstLine="288"/>
      <w:contextualSpacing/>
    </w:pPr>
    <w:rPr>
      <w:rFonts w:eastAsia="Calibri"/>
      <w:szCs w:val="22"/>
      <w:lang w:val="en-GB" w:eastAsia="en-US"/>
    </w:rPr>
  </w:style>
  <w:style w:type="character" w:customStyle="1" w:styleId="sectext">
    <w:name w:val="sectext"/>
    <w:basedOn w:val="DefaultParagraphFont"/>
    <w:rsid w:val="00411EE9"/>
  </w:style>
  <w:style w:type="character" w:customStyle="1" w:styleId="journalname">
    <w:name w:val="journalname"/>
    <w:basedOn w:val="DefaultParagraphFont"/>
    <w:rsid w:val="00E8421A"/>
  </w:style>
  <w:style w:type="paragraph" w:customStyle="1" w:styleId="authors">
    <w:name w:val="authors"/>
    <w:basedOn w:val="Normal"/>
    <w:rsid w:val="00E8421A"/>
    <w:pPr>
      <w:spacing w:before="100" w:beforeAutospacing="1" w:after="100" w:afterAutospacing="1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rsid w:val="00511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115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5E7"/>
  </w:style>
  <w:style w:type="paragraph" w:styleId="CommentSubject">
    <w:name w:val="annotation subject"/>
    <w:basedOn w:val="CommentText"/>
    <w:next w:val="CommentText"/>
    <w:link w:val="CommentSubjectChar"/>
    <w:rsid w:val="00511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15E7"/>
    <w:rPr>
      <w:b/>
      <w:bCs/>
    </w:rPr>
  </w:style>
  <w:style w:type="character" w:styleId="Emphasis">
    <w:name w:val="Emphasis"/>
    <w:basedOn w:val="DefaultParagraphFont"/>
    <w:uiPriority w:val="20"/>
    <w:qFormat/>
    <w:rsid w:val="001317B0"/>
    <w:rPr>
      <w:b/>
      <w:bCs/>
      <w:i w:val="0"/>
      <w:iCs w:val="0"/>
    </w:rPr>
  </w:style>
  <w:style w:type="character" w:customStyle="1" w:styleId="st1">
    <w:name w:val="st1"/>
    <w:basedOn w:val="DefaultParagraphFont"/>
    <w:rsid w:val="001317B0"/>
  </w:style>
  <w:style w:type="character" w:styleId="HTMLCite">
    <w:name w:val="HTML Cite"/>
    <w:basedOn w:val="DefaultParagraphFont"/>
    <w:uiPriority w:val="99"/>
    <w:unhideWhenUsed/>
    <w:rsid w:val="00914CC9"/>
    <w:rPr>
      <w:i/>
      <w:iCs/>
    </w:rPr>
  </w:style>
  <w:style w:type="paragraph" w:styleId="Revision">
    <w:name w:val="Revision"/>
    <w:hidden/>
    <w:uiPriority w:val="99"/>
    <w:semiHidden/>
    <w:rsid w:val="00400CA9"/>
    <w:rPr>
      <w:sz w:val="24"/>
      <w:szCs w:val="24"/>
    </w:rPr>
  </w:style>
  <w:style w:type="character" w:styleId="LineNumber">
    <w:name w:val="line number"/>
    <w:basedOn w:val="DefaultParagraphFont"/>
    <w:rsid w:val="0034409F"/>
  </w:style>
  <w:style w:type="paragraph" w:styleId="Header">
    <w:name w:val="header"/>
    <w:basedOn w:val="Normal"/>
    <w:link w:val="HeaderChar"/>
    <w:rsid w:val="000864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864A4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0864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64A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3571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6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EA46BE"/>
    <w:rPr>
      <w:color w:val="0000FF"/>
      <w:u w:val="single"/>
    </w:rPr>
  </w:style>
  <w:style w:type="paragraph" w:styleId="BalloonText">
    <w:name w:val="Balloon Text"/>
    <w:basedOn w:val="Normal"/>
    <w:semiHidden/>
    <w:rsid w:val="00C5174E"/>
    <w:rPr>
      <w:rFonts w:ascii="Lucida Grande" w:hAnsi="Lucida Grande"/>
      <w:sz w:val="18"/>
      <w:szCs w:val="18"/>
    </w:rPr>
  </w:style>
  <w:style w:type="character" w:styleId="Strong">
    <w:name w:val="Strong"/>
    <w:basedOn w:val="DefaultParagraphFont"/>
    <w:qFormat/>
    <w:rsid w:val="00411EE9"/>
    <w:rPr>
      <w:b/>
      <w:bCs/>
    </w:rPr>
  </w:style>
  <w:style w:type="paragraph" w:styleId="ListParagraph">
    <w:name w:val="List Paragraph"/>
    <w:basedOn w:val="Normal"/>
    <w:uiPriority w:val="34"/>
    <w:qFormat/>
    <w:rsid w:val="00411EE9"/>
    <w:pPr>
      <w:spacing w:line="360" w:lineRule="auto"/>
      <w:ind w:left="720" w:firstLine="288"/>
      <w:contextualSpacing/>
    </w:pPr>
    <w:rPr>
      <w:rFonts w:eastAsia="Calibri"/>
      <w:szCs w:val="22"/>
      <w:lang w:val="en-GB" w:eastAsia="en-US"/>
    </w:rPr>
  </w:style>
  <w:style w:type="character" w:customStyle="1" w:styleId="sectext">
    <w:name w:val="sectext"/>
    <w:basedOn w:val="DefaultParagraphFont"/>
    <w:rsid w:val="00411EE9"/>
  </w:style>
  <w:style w:type="character" w:customStyle="1" w:styleId="journalname">
    <w:name w:val="journalname"/>
    <w:basedOn w:val="DefaultParagraphFont"/>
    <w:rsid w:val="00E8421A"/>
  </w:style>
  <w:style w:type="paragraph" w:customStyle="1" w:styleId="authors">
    <w:name w:val="authors"/>
    <w:basedOn w:val="Normal"/>
    <w:rsid w:val="00E8421A"/>
    <w:pPr>
      <w:spacing w:before="100" w:beforeAutospacing="1" w:after="100" w:afterAutospacing="1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rsid w:val="00511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115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5E7"/>
  </w:style>
  <w:style w:type="paragraph" w:styleId="CommentSubject">
    <w:name w:val="annotation subject"/>
    <w:basedOn w:val="CommentText"/>
    <w:next w:val="CommentText"/>
    <w:link w:val="CommentSubjectChar"/>
    <w:rsid w:val="00511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15E7"/>
    <w:rPr>
      <w:b/>
      <w:bCs/>
    </w:rPr>
  </w:style>
  <w:style w:type="character" w:styleId="Emphasis">
    <w:name w:val="Emphasis"/>
    <w:basedOn w:val="DefaultParagraphFont"/>
    <w:uiPriority w:val="20"/>
    <w:qFormat/>
    <w:rsid w:val="001317B0"/>
    <w:rPr>
      <w:b/>
      <w:bCs/>
      <w:i w:val="0"/>
      <w:iCs w:val="0"/>
    </w:rPr>
  </w:style>
  <w:style w:type="character" w:customStyle="1" w:styleId="st1">
    <w:name w:val="st1"/>
    <w:basedOn w:val="DefaultParagraphFont"/>
    <w:rsid w:val="001317B0"/>
  </w:style>
  <w:style w:type="character" w:styleId="HTMLCite">
    <w:name w:val="HTML Cite"/>
    <w:basedOn w:val="DefaultParagraphFont"/>
    <w:uiPriority w:val="99"/>
    <w:unhideWhenUsed/>
    <w:rsid w:val="00914CC9"/>
    <w:rPr>
      <w:i/>
      <w:iCs/>
    </w:rPr>
  </w:style>
  <w:style w:type="paragraph" w:styleId="Revision">
    <w:name w:val="Revision"/>
    <w:hidden/>
    <w:uiPriority w:val="99"/>
    <w:semiHidden/>
    <w:rsid w:val="00400CA9"/>
    <w:rPr>
      <w:sz w:val="24"/>
      <w:szCs w:val="24"/>
    </w:rPr>
  </w:style>
  <w:style w:type="character" w:styleId="LineNumber">
    <w:name w:val="line number"/>
    <w:basedOn w:val="DefaultParagraphFont"/>
    <w:rsid w:val="0034409F"/>
  </w:style>
  <w:style w:type="paragraph" w:styleId="Header">
    <w:name w:val="header"/>
    <w:basedOn w:val="Normal"/>
    <w:link w:val="HeaderChar"/>
    <w:rsid w:val="000864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864A4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0864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64A4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0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9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64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987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596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1811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5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64ACDA-45A2-42BE-B77D-6662BB6758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0E270D1-0275-45FC-A438-20FFCF0EA083}">
  <ds:schemaRefs>
    <ds:schemaRef ds:uri="http://purl.org/dc/elements/1.1/"/>
    <ds:schemaRef ds:uri="http://schemas.microsoft.com/office/2006/documentManagement/types"/>
    <ds:schemaRef ds:uri="http://purl.org/dc/terms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975E8C1-2E20-4298-A088-C5D3E380950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6AB8A8-4D58-4491-85B3-F15EA0B30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perennial ryegrass-endophyte symbiotic association is an important factor in the protection of NZ pastures from insect pests, and the genetic background of the host plant significantly affects endophyte performance</vt:lpstr>
    </vt:vector>
  </TitlesOfParts>
  <Company>AgResearch Limited</Company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perennial ryegrass-endophyte symbiotic association is an important factor in the protection of NZ pastures from insect pests, and the genetic background of the host plant significantly affects endophyte performance</dc:title>
  <dc:creator>favillem</dc:creator>
  <cp:lastModifiedBy>0008004</cp:lastModifiedBy>
  <cp:revision>2</cp:revision>
  <dcterms:created xsi:type="dcterms:W3CDTF">2015-07-09T07:14:00Z</dcterms:created>
  <dcterms:modified xsi:type="dcterms:W3CDTF">2015-07-09T07:14:00Z</dcterms:modified>
</cp:coreProperties>
</file>